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ED3D2" w14:textId="77777777" w:rsidR="0083618D" w:rsidRDefault="0083618D" w:rsidP="008361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42A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1042AC">
        <w:rPr>
          <w:rFonts w:ascii="Times New Roman" w:hAnsi="Times New Roman" w:cs="Times New Roman"/>
          <w:sz w:val="24"/>
          <w:szCs w:val="24"/>
        </w:rPr>
        <w:t>Top 100 SNPs Associated with Moderate to Severe Xerostomia Among Oropharyngeal Cancer Survivors in Our Study (</w:t>
      </w:r>
      <w:r w:rsidRPr="001042A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042AC">
        <w:rPr>
          <w:rFonts w:ascii="Times New Roman" w:hAnsi="Times New Roman" w:cs="Times New Roman"/>
          <w:sz w:val="24"/>
          <w:szCs w:val="24"/>
        </w:rPr>
        <w:t xml:space="preserve"> &lt; 1 × 10</w:t>
      </w:r>
      <w:r w:rsidRPr="001042AC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1042AC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4414" w:type="dxa"/>
        <w:tblLayout w:type="fixed"/>
        <w:tblLook w:val="04A0" w:firstRow="1" w:lastRow="0" w:firstColumn="1" w:lastColumn="0" w:noHBand="0" w:noVBand="1"/>
      </w:tblPr>
      <w:tblGrid>
        <w:gridCol w:w="1188"/>
        <w:gridCol w:w="1345"/>
        <w:gridCol w:w="1242"/>
        <w:gridCol w:w="871"/>
        <w:gridCol w:w="915"/>
        <w:gridCol w:w="915"/>
        <w:gridCol w:w="915"/>
        <w:gridCol w:w="974"/>
        <w:gridCol w:w="1175"/>
        <w:gridCol w:w="1329"/>
        <w:gridCol w:w="3545"/>
      </w:tblGrid>
      <w:tr w:rsidR="001319CE" w:rsidRPr="0030515D" w14:paraId="3D9C5CF2" w14:textId="77777777" w:rsidTr="00D26799">
        <w:trPr>
          <w:trHeight w:val="802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B1109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D5F02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Chromosome Position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6BFC8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Base-Pair Position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C4F0D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Minor Allel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590BF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2C55E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L95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E9271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U95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8E37F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069E1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Frequency of Minor Allele in Moderate to Severe Xerostomia     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EB55C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Frequency of Minor Allele in None to Mild Xerostomia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47B94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Gene</w:t>
            </w:r>
          </w:p>
        </w:tc>
      </w:tr>
      <w:tr w:rsidR="001319CE" w:rsidRPr="0030515D" w14:paraId="1B081769" w14:textId="77777777" w:rsidTr="00D26799">
        <w:trPr>
          <w:trHeight w:val="58"/>
        </w:trPr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A67C9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6546481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05998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E065A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9,313,511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A890A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C35B5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.70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93392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50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0430E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8.83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D526C6" w14:textId="14BC9D05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.3x10-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3D426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1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289C3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5</w:t>
            </w:r>
          </w:p>
        </w:tc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5FECCE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 xml:space="preserve">ANTXR1 </w:t>
            </w:r>
            <w:r w:rsidRPr="00DD48A9">
              <w:rPr>
                <w:rFonts w:eastAsia="Times New Roman" w:cs="Calibri"/>
                <w:sz w:val="20"/>
                <w:szCs w:val="20"/>
              </w:rPr>
              <w:t>(anthrax toxin receptor)</w:t>
            </w:r>
          </w:p>
        </w:tc>
      </w:tr>
      <w:tr w:rsidR="001319CE" w:rsidRPr="0030515D" w14:paraId="426B89E9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2076C7E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4854546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07E08C1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C6B22A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9,317,925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51D216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9976A3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.7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0D2E59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5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5BDFC3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8.8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4818C3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.3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8ED09B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899EB3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5</w:t>
            </w:r>
          </w:p>
        </w:tc>
        <w:tc>
          <w:tcPr>
            <w:tcW w:w="3545" w:type="dxa"/>
            <w:shd w:val="clear" w:color="auto" w:fill="auto"/>
            <w:hideMark/>
          </w:tcPr>
          <w:p w14:paraId="63E0CED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 xml:space="preserve">ANTXR1 </w:t>
            </w:r>
            <w:r w:rsidRPr="00DD48A9">
              <w:rPr>
                <w:rFonts w:eastAsia="Times New Roman" w:cs="Calibri"/>
                <w:sz w:val="20"/>
                <w:szCs w:val="20"/>
              </w:rPr>
              <w:t>(anthrax toxin receptor)</w:t>
            </w:r>
          </w:p>
        </w:tc>
      </w:tr>
      <w:tr w:rsidR="001319CE" w:rsidRPr="0030515D" w14:paraId="21FBF282" w14:textId="77777777" w:rsidTr="00D26799">
        <w:trPr>
          <w:trHeight w:val="385"/>
        </w:trPr>
        <w:tc>
          <w:tcPr>
            <w:tcW w:w="1188" w:type="dxa"/>
            <w:shd w:val="clear" w:color="auto" w:fill="auto"/>
            <w:noWrap/>
            <w:hideMark/>
          </w:tcPr>
          <w:p w14:paraId="329682E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6903936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5328371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8D6A4D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8,322,975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D7F392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4C1687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9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AD14D1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1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A8807A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7.3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F99B13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.1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6312D6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0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7A7A3C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3545" w:type="dxa"/>
            <w:shd w:val="clear" w:color="auto" w:fill="auto"/>
            <w:hideMark/>
          </w:tcPr>
          <w:p w14:paraId="15420D1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EGFLAM (EGF Like, Fibronectin Type III and Laminin G Domains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):</w:t>
            </w: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 xml:space="preserve"> </w:t>
            </w:r>
            <w:r w:rsidRPr="00DD48A9">
              <w:rPr>
                <w:rFonts w:eastAsia="Times New Roman" w:cs="Calibri"/>
                <w:sz w:val="20"/>
                <w:szCs w:val="20"/>
              </w:rPr>
              <w:t>intron variant</w:t>
            </w:r>
          </w:p>
        </w:tc>
      </w:tr>
      <w:tr w:rsidR="001319CE" w:rsidRPr="0030515D" w14:paraId="4F7AE167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59933AF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0518156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004927F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18EDE3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77,695,104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0F083C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5FC6BA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.6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FBAA31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6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61040E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6.6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8971F6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7.1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189BCC4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BF91CF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2</w:t>
            </w:r>
          </w:p>
        </w:tc>
        <w:tc>
          <w:tcPr>
            <w:tcW w:w="3545" w:type="dxa"/>
            <w:shd w:val="clear" w:color="auto" w:fill="auto"/>
            <w:hideMark/>
          </w:tcPr>
          <w:p w14:paraId="0ED9AAD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 xml:space="preserve">SHROOM3 </w:t>
            </w:r>
            <w:r w:rsidRPr="00DD48A9">
              <w:rPr>
                <w:rFonts w:eastAsia="Times New Roman" w:cs="Calibri"/>
                <w:sz w:val="20"/>
                <w:szCs w:val="20"/>
              </w:rPr>
              <w:t>(shroom family member 3)</w:t>
            </w:r>
          </w:p>
        </w:tc>
      </w:tr>
      <w:tr w:rsidR="001319CE" w:rsidRPr="0030515D" w14:paraId="428104BA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3825FF3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746154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24BCAFC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5B14EF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70,677,754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2E2F77D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E14E40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27D66A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FD78A1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AD9F03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8.0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5E0857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16CA46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9</w:t>
            </w:r>
          </w:p>
        </w:tc>
        <w:tc>
          <w:tcPr>
            <w:tcW w:w="3545" w:type="dxa"/>
            <w:shd w:val="clear" w:color="auto" w:fill="auto"/>
            <w:hideMark/>
          </w:tcPr>
          <w:p w14:paraId="7FED025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4C1120FC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6A9F241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038553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763976D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5916EE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3,679,121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7574D9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B482E8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B2E1CB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310048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88B62E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9.5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65EDF6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0AE8E2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2</w:t>
            </w:r>
          </w:p>
        </w:tc>
        <w:tc>
          <w:tcPr>
            <w:tcW w:w="3545" w:type="dxa"/>
            <w:shd w:val="clear" w:color="auto" w:fill="auto"/>
            <w:hideMark/>
          </w:tcPr>
          <w:p w14:paraId="0390261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69C282C6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482B2FF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4776140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3BDC47C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CBACC2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3,680,596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7537B23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4BDAA7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B41B56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2D91B5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DFABA2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5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6C4A3C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0CB6D1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2</w:t>
            </w:r>
          </w:p>
        </w:tc>
        <w:tc>
          <w:tcPr>
            <w:tcW w:w="3545" w:type="dxa"/>
            <w:shd w:val="clear" w:color="auto" w:fill="auto"/>
            <w:hideMark/>
          </w:tcPr>
          <w:p w14:paraId="57260CB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 xml:space="preserve">LOC105370826: </w:t>
            </w:r>
            <w:r w:rsidRPr="00DD48A9">
              <w:rPr>
                <w:rFonts w:eastAsia="Times New Roman" w:cs="Calibri"/>
                <w:sz w:val="20"/>
                <w:szCs w:val="20"/>
              </w:rPr>
              <w:t>2KB upstream variant</w:t>
            </w:r>
          </w:p>
        </w:tc>
      </w:tr>
      <w:tr w:rsidR="001319CE" w:rsidRPr="0030515D" w14:paraId="44706F43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661FCBE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1882068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6CDE654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AE091D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6,227,165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447A36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B534B2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53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577EB1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9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483BBB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.3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CC4F87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7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B7D458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0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FE1F4F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7</w:t>
            </w:r>
          </w:p>
        </w:tc>
        <w:tc>
          <w:tcPr>
            <w:tcW w:w="3545" w:type="dxa"/>
            <w:shd w:val="clear" w:color="auto" w:fill="auto"/>
            <w:hideMark/>
          </w:tcPr>
          <w:p w14:paraId="1A803B5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 xml:space="preserve"> NLRP9 (</w:t>
            </w:r>
            <w:r w:rsidRPr="00DD48A9">
              <w:rPr>
                <w:rFonts w:eastAsia="Times New Roman" w:cs="Calibri"/>
                <w:sz w:val="20"/>
                <w:szCs w:val="20"/>
              </w:rPr>
              <w:t>NLR family pyrin domain containing 9)</w:t>
            </w:r>
          </w:p>
        </w:tc>
      </w:tr>
      <w:tr w:rsidR="001319CE" w:rsidRPr="0030515D" w14:paraId="6B8BDD60" w14:textId="77777777" w:rsidTr="00D26799">
        <w:trPr>
          <w:trHeight w:val="385"/>
        </w:trPr>
        <w:tc>
          <w:tcPr>
            <w:tcW w:w="1188" w:type="dxa"/>
            <w:shd w:val="clear" w:color="auto" w:fill="auto"/>
            <w:noWrap/>
            <w:hideMark/>
          </w:tcPr>
          <w:p w14:paraId="2869393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4760542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67C44DE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0ED010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29,385,824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F4DB4F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324944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94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D59C0E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8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74B79F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.8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592330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8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4BD300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8E90A4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3545" w:type="dxa"/>
            <w:shd w:val="clear" w:color="auto" w:fill="auto"/>
            <w:hideMark/>
          </w:tcPr>
          <w:p w14:paraId="1F3C68C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 xml:space="preserve">GLT1D1 </w:t>
            </w:r>
            <w:r w:rsidRPr="00DD48A9">
              <w:rPr>
                <w:rFonts w:eastAsia="Times New Roman" w:cs="Calibri"/>
                <w:sz w:val="20"/>
                <w:szCs w:val="20"/>
              </w:rPr>
              <w:t>(glycosyltransferase 1 domain containing 1)</w:t>
            </w:r>
          </w:p>
        </w:tc>
      </w:tr>
      <w:tr w:rsidR="001319CE" w:rsidRPr="0030515D" w14:paraId="33D661F7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6FB8923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3014269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16CE99B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EEB781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27,539,205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7A6BD5A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5F1A30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.0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207C7D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1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F895DF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7.8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3E699A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1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0A296F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8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885FA4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5</w:t>
            </w:r>
          </w:p>
        </w:tc>
        <w:tc>
          <w:tcPr>
            <w:tcW w:w="3545" w:type="dxa"/>
            <w:shd w:val="clear" w:color="auto" w:fill="auto"/>
            <w:hideMark/>
          </w:tcPr>
          <w:p w14:paraId="46E0A99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1536AC81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42791A5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7523492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3AF4851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1A2F5D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57,637,964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73BDDFD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64137C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F05FD7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3D9000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6E3629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5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C4AF8D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6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3339988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6</w:t>
            </w:r>
          </w:p>
        </w:tc>
        <w:tc>
          <w:tcPr>
            <w:tcW w:w="3545" w:type="dxa"/>
            <w:shd w:val="clear" w:color="auto" w:fill="auto"/>
            <w:hideMark/>
          </w:tcPr>
          <w:p w14:paraId="439DBBB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60DE208F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6D84889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486548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1079A7E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62B440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3,665,247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4DD84B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139B8A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E6D936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CBD44E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409A51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7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110E51C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6D63CF2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3</w:t>
            </w:r>
          </w:p>
        </w:tc>
        <w:tc>
          <w:tcPr>
            <w:tcW w:w="3545" w:type="dxa"/>
            <w:shd w:val="clear" w:color="auto" w:fill="auto"/>
            <w:hideMark/>
          </w:tcPr>
          <w:p w14:paraId="290FDEA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46085780" w14:textId="77777777" w:rsidTr="00D26799">
        <w:trPr>
          <w:trHeight w:val="579"/>
        </w:trPr>
        <w:tc>
          <w:tcPr>
            <w:tcW w:w="1188" w:type="dxa"/>
            <w:shd w:val="clear" w:color="auto" w:fill="auto"/>
            <w:noWrap/>
            <w:hideMark/>
          </w:tcPr>
          <w:p w14:paraId="4493F10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1714564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7A91922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DA08D0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86,918,213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34F1B7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CDE4B0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0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6F0088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8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1831DF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.1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E219C8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9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1A7E639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4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DBFB0E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3545" w:type="dxa"/>
            <w:shd w:val="clear" w:color="auto" w:fill="auto"/>
            <w:hideMark/>
          </w:tcPr>
          <w:p w14:paraId="3DF39E2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RTP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</w:t>
            </w:r>
            <w:r w:rsidRPr="0030515D">
              <w:rPr>
                <w:rFonts w:eastAsia="Times New Roman" w:cs="Calibri"/>
                <w:sz w:val="20"/>
                <w:szCs w:val="20"/>
              </w:rPr>
              <w:t>: Receptor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Transporter Protein 1,3 Prime UTR Variant</w:t>
            </w:r>
            <w:r w:rsidRPr="00DD48A9">
              <w:rPr>
                <w:rFonts w:eastAsia="Times New Roman" w:cs="Calibri"/>
                <w:sz w:val="20"/>
                <w:szCs w:val="20"/>
              </w:rPr>
              <w:br/>
            </w: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LOC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01929106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3A96701A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4911AEF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0219117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46719E3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0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FD0243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92,022,48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F0AF3B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2350FE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8B0930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4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90603A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6C81F9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1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67208C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6FC88BD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5</w:t>
            </w:r>
          </w:p>
        </w:tc>
        <w:tc>
          <w:tcPr>
            <w:tcW w:w="3545" w:type="dxa"/>
            <w:shd w:val="clear" w:color="auto" w:fill="auto"/>
            <w:hideMark/>
          </w:tcPr>
          <w:p w14:paraId="7BA9C27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39542912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38576EB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2565883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0D3E163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1E7831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0,883,203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99BEE6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E15CD5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573805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4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B0F354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17C2DB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3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3F3FEB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5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280400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3</w:t>
            </w:r>
          </w:p>
        </w:tc>
        <w:tc>
          <w:tcPr>
            <w:tcW w:w="3545" w:type="dxa"/>
            <w:shd w:val="clear" w:color="auto" w:fill="auto"/>
            <w:hideMark/>
          </w:tcPr>
          <w:p w14:paraId="0D24015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339C9D63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6CB8666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158267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793E5EC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8C6E9C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4,396,537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2048B3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35E38E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.0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0B9503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3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047B35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1.1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9B7C42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5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9ED16A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4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78A387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3545" w:type="dxa"/>
            <w:shd w:val="clear" w:color="auto" w:fill="auto"/>
            <w:hideMark/>
          </w:tcPr>
          <w:p w14:paraId="0CA5117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5BE689EE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1A4EA28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7339367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55BECEE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414E31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8,338,761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058BB6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71A344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93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354B48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03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39D94E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7.6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F65315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7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8219F0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CDECF0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5</w:t>
            </w:r>
          </w:p>
        </w:tc>
        <w:tc>
          <w:tcPr>
            <w:tcW w:w="3545" w:type="dxa"/>
            <w:shd w:val="clear" w:color="auto" w:fill="auto"/>
            <w:hideMark/>
          </w:tcPr>
          <w:p w14:paraId="5AB7E55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EGFLAM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0A4B6AAA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3646604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359955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44E958F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705EFC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3,134,774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9CC005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23667D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C3A999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F22303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D9F531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.0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44469C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2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F9B0D6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3545" w:type="dxa"/>
            <w:shd w:val="clear" w:color="auto" w:fill="auto"/>
            <w:hideMark/>
          </w:tcPr>
          <w:p w14:paraId="6A5CEF0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RBBP4</w:t>
            </w:r>
            <w:r w:rsidRPr="00DD48A9">
              <w:rPr>
                <w:rFonts w:eastAsia="Times New Roman" w:cs="Calibri"/>
                <w:sz w:val="20"/>
                <w:szCs w:val="20"/>
              </w:rPr>
              <w:t>: Intron Variant</w:t>
            </w:r>
          </w:p>
        </w:tc>
      </w:tr>
      <w:tr w:rsidR="001319CE" w:rsidRPr="0030515D" w14:paraId="0F17FC8E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0A47C44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8031474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7E421E2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98AAA4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70,683,274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7B290E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86DA91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4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1FD840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5BF70E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C5B8F7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.5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F9B5C2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5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662B770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1</w:t>
            </w:r>
          </w:p>
        </w:tc>
        <w:tc>
          <w:tcPr>
            <w:tcW w:w="3545" w:type="dxa"/>
            <w:shd w:val="clear" w:color="auto" w:fill="auto"/>
            <w:hideMark/>
          </w:tcPr>
          <w:p w14:paraId="2C81EAC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5CFF0F20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2640928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6860569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16420EB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F3AB1B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69,781,99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9C04DF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17ABA4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3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C499B5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5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EDA7A5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4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E93DB2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.0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94B63E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5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C453F2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6</w:t>
            </w:r>
          </w:p>
        </w:tc>
        <w:tc>
          <w:tcPr>
            <w:tcW w:w="3545" w:type="dxa"/>
            <w:shd w:val="clear" w:color="auto" w:fill="auto"/>
            <w:hideMark/>
          </w:tcPr>
          <w:p w14:paraId="5793D27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KCNIP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03C2D1F0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3FF4394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0076027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1746664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2CDC96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72,956,807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2BB4E6B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604A47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B268F3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15057D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245C0E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.0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906E8F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2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9240D4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0</w:t>
            </w:r>
          </w:p>
        </w:tc>
        <w:tc>
          <w:tcPr>
            <w:tcW w:w="3545" w:type="dxa"/>
            <w:shd w:val="clear" w:color="auto" w:fill="auto"/>
            <w:hideMark/>
          </w:tcPr>
          <w:p w14:paraId="471ECD9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1CCC9EC4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63FC85C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0916077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69A4255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939477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27,212,024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578217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CA8754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6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5A8BEC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9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5AA930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.9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BD6839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.4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F83768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167BD5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5</w:t>
            </w:r>
          </w:p>
        </w:tc>
        <w:tc>
          <w:tcPr>
            <w:tcW w:w="3545" w:type="dxa"/>
            <w:shd w:val="clear" w:color="auto" w:fill="auto"/>
            <w:hideMark/>
          </w:tcPr>
          <w:p w14:paraId="23D77C6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CDC42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BPA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591DE3DB" w14:textId="77777777" w:rsidTr="00D26799">
        <w:trPr>
          <w:trHeight w:val="385"/>
        </w:trPr>
        <w:tc>
          <w:tcPr>
            <w:tcW w:w="1188" w:type="dxa"/>
            <w:shd w:val="clear" w:color="auto" w:fill="auto"/>
            <w:noWrap/>
            <w:hideMark/>
          </w:tcPr>
          <w:p w14:paraId="70F377C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lastRenderedPageBreak/>
              <w:t>rs16835131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4746FE6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99BCCF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3,148,935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912844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66A921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173F39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855DE2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137306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.5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D49349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4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3C7355C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5</w:t>
            </w:r>
          </w:p>
        </w:tc>
        <w:tc>
          <w:tcPr>
            <w:tcW w:w="3545" w:type="dxa"/>
            <w:shd w:val="clear" w:color="auto" w:fill="auto"/>
            <w:hideMark/>
          </w:tcPr>
          <w:p w14:paraId="2FAE9F3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SYNC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, </w:t>
            </w:r>
            <w:r w:rsidRPr="00DD48A9">
              <w:rPr>
                <w:rFonts w:eastAsia="Times New Roman" w:cs="Calibri"/>
                <w:sz w:val="20"/>
                <w:szCs w:val="20"/>
              </w:rPr>
              <w:br/>
              <w:t>RBBP</w:t>
            </w:r>
            <w:r w:rsidRPr="0030515D">
              <w:rPr>
                <w:rFonts w:eastAsia="Times New Roman" w:cs="Calibri"/>
                <w:sz w:val="20"/>
                <w:szCs w:val="20"/>
              </w:rPr>
              <w:t>4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3 Prime UTR Variant</w:t>
            </w:r>
          </w:p>
        </w:tc>
      </w:tr>
      <w:tr w:rsidR="001319CE" w:rsidRPr="0030515D" w14:paraId="08DA2403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6ABB263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7727145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28B60E2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B48F56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4,874,369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8FA91E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FBD55D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9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D93E98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73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E72F62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.9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B58FCC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.6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FE6E96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4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895500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0</w:t>
            </w:r>
          </w:p>
        </w:tc>
        <w:tc>
          <w:tcPr>
            <w:tcW w:w="3545" w:type="dxa"/>
            <w:shd w:val="clear" w:color="auto" w:fill="auto"/>
            <w:hideMark/>
          </w:tcPr>
          <w:p w14:paraId="732C62E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27DAEF76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33A44BA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3152864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40F700D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EE8E4C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8,003,493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279E16A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6D8463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20A3FE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E42B3C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FF77C8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.7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4706F4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4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86AC24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3</w:t>
            </w:r>
          </w:p>
        </w:tc>
        <w:tc>
          <w:tcPr>
            <w:tcW w:w="3545" w:type="dxa"/>
            <w:shd w:val="clear" w:color="auto" w:fill="auto"/>
            <w:hideMark/>
          </w:tcPr>
          <w:p w14:paraId="52ABE77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24E9322A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15213CB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3852710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3721F5F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6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CE5F04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82,603,752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C3EBA3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D79B5B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.4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13C944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3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C124CF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7.5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51FE81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.0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41788F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0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5EDE73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2</w:t>
            </w:r>
          </w:p>
        </w:tc>
        <w:tc>
          <w:tcPr>
            <w:tcW w:w="3545" w:type="dxa"/>
            <w:shd w:val="clear" w:color="auto" w:fill="auto"/>
            <w:hideMark/>
          </w:tcPr>
          <w:p w14:paraId="22CCC68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LOC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01928392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6A647A48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2136382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5011374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3815AB5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0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25A89F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9,212,186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66B710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2DC823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17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07B91C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F94626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1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A90AEF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.3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B95ED2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9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1B8222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0</w:t>
            </w:r>
          </w:p>
        </w:tc>
        <w:tc>
          <w:tcPr>
            <w:tcW w:w="3545" w:type="dxa"/>
            <w:shd w:val="clear" w:color="auto" w:fill="auto"/>
            <w:hideMark/>
          </w:tcPr>
          <w:p w14:paraId="6002E6F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 xml:space="preserve">PLCB4: </w:t>
            </w:r>
            <w:r w:rsidRPr="00DD48A9">
              <w:rPr>
                <w:rFonts w:eastAsia="Times New Roman" w:cs="Calibri"/>
                <w:sz w:val="20"/>
                <w:szCs w:val="20"/>
              </w:rPr>
              <w:t>intron variant</w:t>
            </w:r>
          </w:p>
        </w:tc>
      </w:tr>
      <w:tr w:rsidR="001319CE" w:rsidRPr="0030515D" w14:paraId="7020A5AF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2BB41E7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2206716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3801437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386520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4,443,816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73066F1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8E0082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4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5A517A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5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988716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6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27438B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.8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FAFACD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5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6186024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8</w:t>
            </w:r>
          </w:p>
        </w:tc>
        <w:tc>
          <w:tcPr>
            <w:tcW w:w="3545" w:type="dxa"/>
            <w:shd w:val="clear" w:color="auto" w:fill="auto"/>
            <w:hideMark/>
          </w:tcPr>
          <w:p w14:paraId="6D123FA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78EE1C21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2F81177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2765501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066D476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959363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57,804,648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E811F1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A918F2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D2E1CB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D1180B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38492B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.8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FFDA8A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9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13C32F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8</w:t>
            </w:r>
          </w:p>
        </w:tc>
        <w:tc>
          <w:tcPr>
            <w:tcW w:w="3545" w:type="dxa"/>
            <w:shd w:val="clear" w:color="auto" w:fill="auto"/>
            <w:hideMark/>
          </w:tcPr>
          <w:p w14:paraId="3D7CD46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CD5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L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718C3928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61BA299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453391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3DD9FBE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EA12D9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4,585,751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85F234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4D8DC1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E7F556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5FB8F4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EB5832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.9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475EEC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B55055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1</w:t>
            </w:r>
          </w:p>
        </w:tc>
        <w:tc>
          <w:tcPr>
            <w:tcW w:w="3545" w:type="dxa"/>
            <w:shd w:val="clear" w:color="auto" w:fill="auto"/>
            <w:hideMark/>
          </w:tcPr>
          <w:p w14:paraId="67BA4F9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5B4B8C3E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2B79A38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6494863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748420F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BF1FEF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70,671,899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DCF5C8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71D076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FB2A16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2E717A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682573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7.4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15825F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5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DB4E71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0</w:t>
            </w:r>
          </w:p>
        </w:tc>
        <w:tc>
          <w:tcPr>
            <w:tcW w:w="3545" w:type="dxa"/>
            <w:shd w:val="clear" w:color="auto" w:fill="auto"/>
            <w:hideMark/>
          </w:tcPr>
          <w:p w14:paraId="00125B7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2233B53B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7C50003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0169997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24250F5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CCAD3B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74,194,587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C294CD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7762F9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4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C0BCED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8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C0B60B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.4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B8AB01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7.6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2931BA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5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097DA3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3545" w:type="dxa"/>
            <w:shd w:val="clear" w:color="auto" w:fill="auto"/>
            <w:hideMark/>
          </w:tcPr>
          <w:p w14:paraId="5C9A301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DGUOK-AS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5B49994E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34BC535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3843010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37D58E8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6C91EF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86,937,047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CB6C33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A6C507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1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857377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4F7114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2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55F2DE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8.5 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F70F7F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9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BE4D08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  <w:tc>
          <w:tcPr>
            <w:tcW w:w="3545" w:type="dxa"/>
            <w:shd w:val="clear" w:color="auto" w:fill="auto"/>
            <w:hideMark/>
          </w:tcPr>
          <w:p w14:paraId="0420041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MASP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3 Prime UTR Variant</w:t>
            </w:r>
          </w:p>
        </w:tc>
      </w:tr>
      <w:tr w:rsidR="001319CE" w:rsidRPr="0030515D" w14:paraId="29BBB79D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318B32F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2241349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442EB0E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E44735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79,260,009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309B50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671F6D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D17DCF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784CC6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CA2F2C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8.6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249525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9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31E9232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3</w:t>
            </w:r>
          </w:p>
        </w:tc>
        <w:tc>
          <w:tcPr>
            <w:tcW w:w="3545" w:type="dxa"/>
            <w:shd w:val="clear" w:color="auto" w:fill="auto"/>
            <w:hideMark/>
          </w:tcPr>
          <w:p w14:paraId="57F694E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SQSTM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39989526" w14:textId="77777777" w:rsidTr="00D26799">
        <w:trPr>
          <w:trHeight w:val="247"/>
        </w:trPr>
        <w:tc>
          <w:tcPr>
            <w:tcW w:w="1188" w:type="dxa"/>
            <w:shd w:val="clear" w:color="auto" w:fill="auto"/>
            <w:noWrap/>
            <w:hideMark/>
          </w:tcPr>
          <w:p w14:paraId="217FDD6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437909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415C6F7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22CD59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33,797,169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D09CB0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BBEC3F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13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0703D8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CF4843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1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B80D93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8.8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91B004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5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BE5AA8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7</w:t>
            </w:r>
          </w:p>
        </w:tc>
        <w:tc>
          <w:tcPr>
            <w:tcW w:w="3545" w:type="dxa"/>
            <w:shd w:val="clear" w:color="auto" w:fill="auto"/>
            <w:hideMark/>
          </w:tcPr>
          <w:p w14:paraId="34CD0DD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br/>
            </w: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NCKAP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5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13E7ACED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2D9E947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306487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37B1916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22350B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6,483,192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FDD515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885E83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2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42A8AF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F22827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2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9F413C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9.0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3A79F9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6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0A17B8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8</w:t>
            </w:r>
          </w:p>
        </w:tc>
        <w:tc>
          <w:tcPr>
            <w:tcW w:w="3545" w:type="dxa"/>
            <w:shd w:val="clear" w:color="auto" w:fill="auto"/>
            <w:hideMark/>
          </w:tcPr>
          <w:p w14:paraId="1E0DD66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NLRP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8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373F2AB0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39E1C2B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1741878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24F785F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6DAA03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59,961,053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C40DE6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FA1FF3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4C9F33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283A0C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EBCB7E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9.3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8E90F0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FF2A37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3545" w:type="dxa"/>
            <w:shd w:val="clear" w:color="auto" w:fill="auto"/>
            <w:hideMark/>
          </w:tcPr>
          <w:p w14:paraId="7A76B65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478F8588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0D55633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0514546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1FCB7D6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6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C95FAF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82,620,805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0CA5BF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E377C2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.1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1A1F6E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13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D8AA78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2.3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B4ADB0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9.3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1C1CA0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2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271303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2</w:t>
            </w:r>
          </w:p>
        </w:tc>
        <w:tc>
          <w:tcPr>
            <w:tcW w:w="3545" w:type="dxa"/>
            <w:shd w:val="clear" w:color="auto" w:fill="auto"/>
            <w:hideMark/>
          </w:tcPr>
          <w:p w14:paraId="7B53592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3649CB33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680288F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9578030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444CA44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B45FA2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1,399,506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69A67E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C9122E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6F48F7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F2FE3C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B4126B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9.6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D7674B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468B30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3</w:t>
            </w:r>
          </w:p>
        </w:tc>
        <w:tc>
          <w:tcPr>
            <w:tcW w:w="3545" w:type="dxa"/>
            <w:shd w:val="clear" w:color="auto" w:fill="auto"/>
            <w:hideMark/>
          </w:tcPr>
          <w:p w14:paraId="0FA7E00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53735BA5" w14:textId="77777777" w:rsidTr="00D26799">
        <w:trPr>
          <w:trHeight w:val="385"/>
        </w:trPr>
        <w:tc>
          <w:tcPr>
            <w:tcW w:w="1188" w:type="dxa"/>
            <w:shd w:val="clear" w:color="auto" w:fill="auto"/>
            <w:noWrap/>
            <w:hideMark/>
          </w:tcPr>
          <w:p w14:paraId="480543E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4435491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0D0A259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9501E2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9,328,883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71A2201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3B56B8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6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1EB8A0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6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41B73A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.2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C31B01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0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193CCF4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6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CE797F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2</w:t>
            </w:r>
          </w:p>
        </w:tc>
        <w:tc>
          <w:tcPr>
            <w:tcW w:w="3545" w:type="dxa"/>
            <w:shd w:val="clear" w:color="auto" w:fill="auto"/>
            <w:hideMark/>
          </w:tcPr>
          <w:p w14:paraId="6BBD2CF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ANTXR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  <w:r w:rsidRPr="00DD48A9">
              <w:rPr>
                <w:rFonts w:eastAsia="Times New Roman" w:cs="Calibri"/>
                <w:sz w:val="20"/>
                <w:szCs w:val="20"/>
              </w:rPr>
              <w:br/>
            </w: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MIR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3126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2KB Upstream Variant</w:t>
            </w:r>
          </w:p>
        </w:tc>
      </w:tr>
      <w:tr w:rsidR="001319CE" w:rsidRPr="0030515D" w14:paraId="03C498AB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0B8FA74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2954870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21111C9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8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881D55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75,832,46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17E275A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5C9261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0C8368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BE1770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3A0C74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1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A099FF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9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E49E6C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6</w:t>
            </w:r>
          </w:p>
        </w:tc>
        <w:tc>
          <w:tcPr>
            <w:tcW w:w="3545" w:type="dxa"/>
            <w:shd w:val="clear" w:color="auto" w:fill="auto"/>
            <w:hideMark/>
          </w:tcPr>
          <w:p w14:paraId="4426137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63010440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2821779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6869108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26F5C0C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CF1AC3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03,042,676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1E67D77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0C1361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F44C5A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C5E90F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2EB7D7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1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1F39FBB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9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E79F35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4</w:t>
            </w:r>
          </w:p>
        </w:tc>
        <w:tc>
          <w:tcPr>
            <w:tcW w:w="3545" w:type="dxa"/>
            <w:shd w:val="clear" w:color="auto" w:fill="auto"/>
            <w:hideMark/>
          </w:tcPr>
          <w:p w14:paraId="777873D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 xml:space="preserve">NALOC105379107: </w:t>
            </w:r>
            <w:r w:rsidRPr="00DD48A9">
              <w:rPr>
                <w:rFonts w:eastAsia="Times New Roman" w:cs="Calibri"/>
                <w:sz w:val="20"/>
                <w:szCs w:val="20"/>
              </w:rPr>
              <w:t>intron variant</w:t>
            </w:r>
          </w:p>
        </w:tc>
      </w:tr>
      <w:tr w:rsidR="001319CE" w:rsidRPr="0030515D" w14:paraId="3DE2E4AF" w14:textId="77777777" w:rsidTr="00D26799">
        <w:trPr>
          <w:trHeight w:val="385"/>
        </w:trPr>
        <w:tc>
          <w:tcPr>
            <w:tcW w:w="1188" w:type="dxa"/>
            <w:shd w:val="clear" w:color="auto" w:fill="auto"/>
            <w:noWrap/>
            <w:hideMark/>
          </w:tcPr>
          <w:p w14:paraId="390D02E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6789637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4335818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6B8076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70,201,64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D015DC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8766C7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1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22CB3C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7FAA8B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1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628891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2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C20322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A31440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9</w:t>
            </w:r>
          </w:p>
        </w:tc>
        <w:tc>
          <w:tcPr>
            <w:tcW w:w="3545" w:type="dxa"/>
            <w:shd w:val="clear" w:color="auto" w:fill="auto"/>
            <w:hideMark/>
          </w:tcPr>
          <w:p w14:paraId="5F0AD6E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SLC7A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4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  <w:r w:rsidRPr="00DD48A9">
              <w:rPr>
                <w:rFonts w:eastAsia="Times New Roman" w:cs="Calibri"/>
                <w:sz w:val="20"/>
                <w:szCs w:val="20"/>
              </w:rPr>
              <w:br/>
            </w: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SLC7A14-AS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46DD8932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446BF11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1735775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7C0C6E7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3F7DD0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77,649,374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6E5FAF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FDA289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2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F5394D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77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48235E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.9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25BB0E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2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29F0FD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8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B2ECD1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3545" w:type="dxa"/>
            <w:shd w:val="clear" w:color="auto" w:fill="auto"/>
            <w:hideMark/>
          </w:tcPr>
          <w:p w14:paraId="5D7E06F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 xml:space="preserve">SHROOM3: </w:t>
            </w:r>
            <w:r w:rsidRPr="00DD48A9">
              <w:rPr>
                <w:rFonts w:eastAsia="Times New Roman" w:cs="Calibri"/>
                <w:sz w:val="20"/>
                <w:szCs w:val="20"/>
              </w:rPr>
              <w:t>intron variant</w:t>
            </w:r>
          </w:p>
        </w:tc>
      </w:tr>
      <w:tr w:rsidR="001319CE" w:rsidRPr="0030515D" w14:paraId="119B16F7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3BE512B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2366981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5E0CB2C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83264A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8,378,483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04BA8D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19921F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.3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AB8BCB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9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C2DD82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9.7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5CB530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3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143CDFC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E60A92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3</w:t>
            </w:r>
          </w:p>
        </w:tc>
        <w:tc>
          <w:tcPr>
            <w:tcW w:w="3545" w:type="dxa"/>
            <w:shd w:val="clear" w:color="auto" w:fill="auto"/>
            <w:hideMark/>
          </w:tcPr>
          <w:p w14:paraId="5D47412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EGFLAM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798E5D00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05CCB22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871163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18DAA93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79AFEF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8,441,983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034555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2BA13D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17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797EBE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A42041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2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1A3B3E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3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039A50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4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E7D881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0.27</w:t>
            </w:r>
          </w:p>
        </w:tc>
        <w:tc>
          <w:tcPr>
            <w:tcW w:w="3545" w:type="dxa"/>
            <w:shd w:val="clear" w:color="auto" w:fill="auto"/>
            <w:hideMark/>
          </w:tcPr>
          <w:p w14:paraId="40D9AB5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LOC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02723739:</w:t>
            </w: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 xml:space="preserve"> </w:t>
            </w:r>
            <w:r w:rsidRPr="00DD48A9">
              <w:rPr>
                <w:rFonts w:eastAsia="Times New Roman" w:cs="Calibri"/>
                <w:sz w:val="20"/>
                <w:szCs w:val="20"/>
              </w:rPr>
              <w:t>Intron Variant</w:t>
            </w:r>
          </w:p>
        </w:tc>
      </w:tr>
      <w:tr w:rsidR="001319CE" w:rsidRPr="0030515D" w14:paraId="2C932C4C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6592BEA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4769189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49A853F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9A957D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2,647,376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09C70C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CA07F8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4493F1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3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9059E5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798FCD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3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1327F67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F279FA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8</w:t>
            </w:r>
          </w:p>
        </w:tc>
        <w:tc>
          <w:tcPr>
            <w:tcW w:w="3545" w:type="dxa"/>
            <w:shd w:val="clear" w:color="auto" w:fill="auto"/>
            <w:hideMark/>
          </w:tcPr>
          <w:p w14:paraId="2E23C04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LOC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05370108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450D1469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2517194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4771432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023299E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A481C1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03,151,179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B69CBD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4BEA84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14AF1F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331EE8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D9830F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3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29B6CF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4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FB0158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3545" w:type="dxa"/>
            <w:shd w:val="clear" w:color="auto" w:fill="auto"/>
            <w:hideMark/>
          </w:tcPr>
          <w:p w14:paraId="21368EB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607162D4" w14:textId="77777777" w:rsidTr="00D26799">
        <w:trPr>
          <w:trHeight w:val="425"/>
        </w:trPr>
        <w:tc>
          <w:tcPr>
            <w:tcW w:w="1188" w:type="dxa"/>
            <w:shd w:val="clear" w:color="auto" w:fill="auto"/>
            <w:noWrap/>
            <w:hideMark/>
          </w:tcPr>
          <w:p w14:paraId="21D4E08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861939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7EB57EF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3D4BC3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70,198,967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3459F2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0F7DA8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1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F87902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EB25F4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1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BFEA2D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2BA608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9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3162B5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2</w:t>
            </w:r>
          </w:p>
        </w:tc>
        <w:tc>
          <w:tcPr>
            <w:tcW w:w="3545" w:type="dxa"/>
            <w:shd w:val="clear" w:color="auto" w:fill="auto"/>
            <w:hideMark/>
          </w:tcPr>
          <w:p w14:paraId="248A15C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br/>
            </w: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SLC7A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4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  <w:r w:rsidRPr="00DD48A9">
              <w:rPr>
                <w:rFonts w:eastAsia="Times New Roman" w:cs="Calibri"/>
                <w:sz w:val="20"/>
                <w:szCs w:val="20"/>
              </w:rPr>
              <w:br/>
            </w: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SLC7A14-AS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363E384A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78E9576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8105479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2ACBC67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689A35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4,668,377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94D025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A5FE8D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C73ADF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CE6736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FE58AC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40B0BF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8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6D75B7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1</w:t>
            </w:r>
          </w:p>
        </w:tc>
        <w:tc>
          <w:tcPr>
            <w:tcW w:w="3545" w:type="dxa"/>
            <w:shd w:val="clear" w:color="auto" w:fill="auto"/>
            <w:hideMark/>
          </w:tcPr>
          <w:p w14:paraId="4EDE03A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ZNF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226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2KB Upstream Variant</w:t>
            </w:r>
          </w:p>
        </w:tc>
      </w:tr>
      <w:tr w:rsidR="001319CE" w:rsidRPr="0030515D" w14:paraId="27C0531D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0C0251F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7413116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500E42F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E2C1BA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82,057,506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D2EB82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45B971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8C149C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A37C55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899512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CCA01E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CB7ED7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5</w:t>
            </w:r>
          </w:p>
        </w:tc>
        <w:tc>
          <w:tcPr>
            <w:tcW w:w="3545" w:type="dxa"/>
            <w:shd w:val="clear" w:color="auto" w:fill="auto"/>
            <w:hideMark/>
          </w:tcPr>
          <w:p w14:paraId="371E7D7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6C41F7EE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1841564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7627412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1D98AED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578A3B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47,502,818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02E222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4E167F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4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65D7BB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54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B600AA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7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E85CDA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E2FA52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4E0DF4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3545" w:type="dxa"/>
            <w:shd w:val="clear" w:color="auto" w:fill="auto"/>
            <w:hideMark/>
          </w:tcPr>
          <w:p w14:paraId="01E2938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450BE44C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39D1628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1064838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30BD58D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B06FA3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20,021,728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5BADBD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C908D5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0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08A177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3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CB3358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0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2195B3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1CCB30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2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4FDFFC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4</w:t>
            </w:r>
          </w:p>
        </w:tc>
        <w:tc>
          <w:tcPr>
            <w:tcW w:w="3545" w:type="dxa"/>
            <w:shd w:val="clear" w:color="auto" w:fill="auto"/>
            <w:hideMark/>
          </w:tcPr>
          <w:p w14:paraId="2F4A00C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 xml:space="preserve">LOC105370027: </w:t>
            </w:r>
            <w:r w:rsidRPr="00DD48A9">
              <w:rPr>
                <w:rFonts w:eastAsia="Times New Roman" w:cs="Calibri"/>
                <w:sz w:val="20"/>
                <w:szCs w:val="20"/>
              </w:rPr>
              <w:t>intron variant</w:t>
            </w:r>
          </w:p>
        </w:tc>
      </w:tr>
      <w:tr w:rsidR="001319CE" w:rsidRPr="0030515D" w14:paraId="4DA7C7AB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74421EE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5752454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27A9A32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1E59BA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7,361,417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0908F1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4CE14C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13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1003C0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74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10BF70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.6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31034D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5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FC6E52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6C52666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3545" w:type="dxa"/>
            <w:shd w:val="clear" w:color="auto" w:fill="auto"/>
            <w:hideMark/>
          </w:tcPr>
          <w:p w14:paraId="3030729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4879A7AB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38A3BE4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lastRenderedPageBreak/>
              <w:t>rs10183412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7CC80E8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1E2FFC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782,581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1C7A625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E1C35B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17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B44B21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570568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2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1B4216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5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6734F2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0AF7A7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5</w:t>
            </w:r>
          </w:p>
        </w:tc>
        <w:tc>
          <w:tcPr>
            <w:tcW w:w="3545" w:type="dxa"/>
            <w:shd w:val="clear" w:color="auto" w:fill="auto"/>
            <w:hideMark/>
          </w:tcPr>
          <w:p w14:paraId="36FAA43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 xml:space="preserve">LINC01115: </w:t>
            </w:r>
            <w:r w:rsidRPr="00DD48A9">
              <w:rPr>
                <w:rFonts w:eastAsia="Times New Roman" w:cs="Calibri"/>
                <w:sz w:val="20"/>
                <w:szCs w:val="20"/>
              </w:rPr>
              <w:t>intron variant</w:t>
            </w:r>
          </w:p>
        </w:tc>
      </w:tr>
      <w:tr w:rsidR="001319CE" w:rsidRPr="0030515D" w14:paraId="621AC76F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7E2229F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4674113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7FB15A5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1E4E6C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17,638,521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57601E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B351D0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33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FA7119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7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759F63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.1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1467BB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5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804BAA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8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87961B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3545" w:type="dxa"/>
            <w:shd w:val="clear" w:color="auto" w:fill="auto"/>
            <w:hideMark/>
          </w:tcPr>
          <w:p w14:paraId="73A6D3D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LOC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01928278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1389AAEB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3861DAC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0118855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1D13860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10A4E3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26,889,267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367048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22638A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F58A85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74043D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77673C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6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64484B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6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DA532A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9</w:t>
            </w:r>
          </w:p>
        </w:tc>
        <w:tc>
          <w:tcPr>
            <w:tcW w:w="3545" w:type="dxa"/>
            <w:shd w:val="clear" w:color="auto" w:fill="auto"/>
            <w:hideMark/>
          </w:tcPr>
          <w:p w14:paraId="359440E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194C5F37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236EAF2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6691569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6842EE7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AC44AD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57,648,098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778DA2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254CF5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23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AA44FD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C98E81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3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10D930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6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0CE3BF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0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32E0984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0.23</w:t>
            </w:r>
          </w:p>
        </w:tc>
        <w:tc>
          <w:tcPr>
            <w:tcW w:w="3545" w:type="dxa"/>
            <w:shd w:val="clear" w:color="auto" w:fill="auto"/>
            <w:hideMark/>
          </w:tcPr>
          <w:p w14:paraId="6D3EB25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FCRL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3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4504EC04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21ED900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9508459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31BB4E9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9C2957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0,024,572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8EE348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5610D0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7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73CDEE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53FB08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7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76369B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6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BDB0F9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0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DF298C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8</w:t>
            </w:r>
          </w:p>
        </w:tc>
        <w:tc>
          <w:tcPr>
            <w:tcW w:w="3545" w:type="dxa"/>
            <w:shd w:val="clear" w:color="auto" w:fill="auto"/>
            <w:hideMark/>
          </w:tcPr>
          <w:p w14:paraId="4EDB101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 xml:space="preserve"> MTUS2</w:t>
            </w:r>
          </w:p>
        </w:tc>
      </w:tr>
      <w:tr w:rsidR="001319CE" w:rsidRPr="0030515D" w14:paraId="15FA44ED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68DF2EF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7078039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551AA26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0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9D6663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6,622,131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11B7F4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6EDBA7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916C5C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9AF95F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0187FD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6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6EE336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2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B36C26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3545" w:type="dxa"/>
            <w:shd w:val="clear" w:color="auto" w:fill="auto"/>
            <w:hideMark/>
          </w:tcPr>
          <w:p w14:paraId="4ECC7D9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PCDH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5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6C9E38DE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3D32E76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7169159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64E33F5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D00E06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3,671,945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25AE221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45FAA0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50B5D5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00870F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EE209C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7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09DAF3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C56E8E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4</w:t>
            </w:r>
          </w:p>
        </w:tc>
        <w:tc>
          <w:tcPr>
            <w:tcW w:w="3545" w:type="dxa"/>
            <w:shd w:val="clear" w:color="auto" w:fill="auto"/>
            <w:hideMark/>
          </w:tcPr>
          <w:p w14:paraId="2D31DAA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2F936C08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0CF894B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534480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376CD71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5854FB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8,838,527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64F498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AC4FFD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0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29874C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6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DC42E9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.4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A3C10D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7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D5F454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9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AF2672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7</w:t>
            </w:r>
          </w:p>
        </w:tc>
        <w:tc>
          <w:tcPr>
            <w:tcW w:w="3545" w:type="dxa"/>
            <w:shd w:val="clear" w:color="auto" w:fill="auto"/>
            <w:hideMark/>
          </w:tcPr>
          <w:p w14:paraId="406CF8D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 xml:space="preserve">PLB1: </w:t>
            </w:r>
            <w:r w:rsidRPr="00DD48A9">
              <w:rPr>
                <w:rFonts w:eastAsia="Times New Roman" w:cs="Calibri"/>
                <w:sz w:val="20"/>
                <w:szCs w:val="20"/>
              </w:rPr>
              <w:t>intron variant</w:t>
            </w:r>
          </w:p>
        </w:tc>
      </w:tr>
      <w:tr w:rsidR="001319CE" w:rsidRPr="0030515D" w14:paraId="53BF9C2E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45A4488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698092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4A7EF97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434702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86,969,634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ABFEEB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036058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1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37EC91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3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1F6127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0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82E0F4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8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A0DFB2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8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568F38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0</w:t>
            </w:r>
          </w:p>
        </w:tc>
        <w:tc>
          <w:tcPr>
            <w:tcW w:w="3545" w:type="dxa"/>
            <w:shd w:val="clear" w:color="auto" w:fill="auto"/>
            <w:hideMark/>
          </w:tcPr>
          <w:p w14:paraId="2652DB9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MASP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4289FF44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78D7668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1037969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7A843BE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DF9F87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4,389,241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9BE8D7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E4678C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.7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093727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0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39BC7E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0.8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A4FCB7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8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23E88E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6417B20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5</w:t>
            </w:r>
          </w:p>
        </w:tc>
        <w:tc>
          <w:tcPr>
            <w:tcW w:w="3545" w:type="dxa"/>
            <w:shd w:val="clear" w:color="auto" w:fill="auto"/>
            <w:hideMark/>
          </w:tcPr>
          <w:p w14:paraId="7C14BC5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70ACAE0F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4312AD3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4142656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3E8CFFB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239C67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8,443,883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D7EF68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AC38CB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1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AF9A71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68AEA3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2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A479B1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9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81699A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61167B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5</w:t>
            </w:r>
          </w:p>
        </w:tc>
        <w:tc>
          <w:tcPr>
            <w:tcW w:w="3545" w:type="dxa"/>
            <w:shd w:val="clear" w:color="auto" w:fill="auto"/>
            <w:hideMark/>
          </w:tcPr>
          <w:p w14:paraId="64C4E5B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LOC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02723739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0E0375B0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2B9E71D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696562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7881BFE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4AD1F9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09,809,366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20A105A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C6364F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7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C25042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31D8E1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7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FE098C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9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651689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C25B36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5</w:t>
            </w:r>
          </w:p>
        </w:tc>
        <w:tc>
          <w:tcPr>
            <w:tcW w:w="3545" w:type="dxa"/>
            <w:shd w:val="clear" w:color="auto" w:fill="auto"/>
            <w:hideMark/>
          </w:tcPr>
          <w:p w14:paraId="2D616F9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LOC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340512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0CE70013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35C6956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4857401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1E5DD68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0FAB6A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98,271,961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7D3F044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5950F0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4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26E98E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7ED68A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9D5B80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0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6702803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65FDD8B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2</w:t>
            </w:r>
          </w:p>
        </w:tc>
        <w:tc>
          <w:tcPr>
            <w:tcW w:w="3545" w:type="dxa"/>
            <w:shd w:val="clear" w:color="auto" w:fill="auto"/>
            <w:hideMark/>
          </w:tcPr>
          <w:p w14:paraId="566F74F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43A2AB64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14FA924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045893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6BCB4CB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14A0F6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01,939,752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13D818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F9E671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7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AE6AC4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6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E6C43F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.5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A780D3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0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AA07AC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99234A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8</w:t>
            </w:r>
          </w:p>
        </w:tc>
        <w:tc>
          <w:tcPr>
            <w:tcW w:w="3545" w:type="dxa"/>
            <w:shd w:val="clear" w:color="auto" w:fill="auto"/>
            <w:hideMark/>
          </w:tcPr>
          <w:p w14:paraId="78FAABE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 xml:space="preserve">TIMM17A: </w:t>
            </w:r>
            <w:r w:rsidRPr="00DD48A9">
              <w:rPr>
                <w:rFonts w:eastAsia="Times New Roman" w:cs="Calibri"/>
                <w:sz w:val="20"/>
                <w:szCs w:val="20"/>
              </w:rPr>
              <w:t>3 prime UTR variant</w:t>
            </w:r>
          </w:p>
        </w:tc>
      </w:tr>
      <w:tr w:rsidR="001319CE" w:rsidRPr="0030515D" w14:paraId="3EF2D58F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529604C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2511477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6041296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EDDD3E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7,918,678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F16C79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7F4C08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.3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38BDE5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0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7DE099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9.3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C220EF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0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1A3F26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997B58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7</w:t>
            </w:r>
          </w:p>
        </w:tc>
        <w:tc>
          <w:tcPr>
            <w:tcW w:w="3545" w:type="dxa"/>
            <w:shd w:val="clear" w:color="auto" w:fill="auto"/>
            <w:hideMark/>
          </w:tcPr>
          <w:p w14:paraId="3C1CFBC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6BA5C4CB" w14:textId="77777777" w:rsidTr="00D26799">
        <w:trPr>
          <w:trHeight w:val="385"/>
        </w:trPr>
        <w:tc>
          <w:tcPr>
            <w:tcW w:w="1188" w:type="dxa"/>
            <w:shd w:val="clear" w:color="auto" w:fill="auto"/>
            <w:noWrap/>
            <w:hideMark/>
          </w:tcPr>
          <w:p w14:paraId="04F79C8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9581094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2A3BB44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F7F5F6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5,082,63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47BF64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2A4691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4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860B35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8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0CD8AA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.6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84CAB9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0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105F9CE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0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3F13ADC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3545" w:type="dxa"/>
            <w:shd w:val="clear" w:color="auto" w:fill="auto"/>
            <w:hideMark/>
          </w:tcPr>
          <w:p w14:paraId="70FE6CE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PARP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4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  <w:r w:rsidRPr="00DD48A9">
              <w:rPr>
                <w:rFonts w:eastAsia="Times New Roman" w:cs="Calibri"/>
                <w:sz w:val="20"/>
                <w:szCs w:val="20"/>
              </w:rPr>
              <w:br/>
            </w: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LOC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05370117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51C996FF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517B93F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006444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0CE813B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E493B0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33,787,58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1A6A7CC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2425E4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0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726834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B88412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0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5390CC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0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18ACE9D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9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3C92CC7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2</w:t>
            </w:r>
          </w:p>
        </w:tc>
        <w:tc>
          <w:tcPr>
            <w:tcW w:w="3545" w:type="dxa"/>
            <w:shd w:val="clear" w:color="auto" w:fill="auto"/>
            <w:hideMark/>
          </w:tcPr>
          <w:p w14:paraId="66BBE83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NCKAP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5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4D19B7D4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3DB293D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3121983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06DFA6A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D0A44C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71,028,815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1DFDE29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FEA48D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9FA453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13E1D4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6F625E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1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C17F09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D75D87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3545" w:type="dxa"/>
            <w:shd w:val="clear" w:color="auto" w:fill="auto"/>
            <w:hideMark/>
          </w:tcPr>
          <w:p w14:paraId="7CFE915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28121763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6EAE0CF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2285345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26344E7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FB363C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2,549,624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007B1B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23AA7C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F44654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DED12C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AF7386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1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93BEA3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2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A95F4A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2</w:t>
            </w:r>
          </w:p>
        </w:tc>
        <w:tc>
          <w:tcPr>
            <w:tcW w:w="3545" w:type="dxa"/>
            <w:shd w:val="clear" w:color="auto" w:fill="auto"/>
            <w:hideMark/>
          </w:tcPr>
          <w:p w14:paraId="45D8C53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5ED8E0DA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5917ECF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2412511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05EB45F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0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DE87E2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0,559,645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B3BB0E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C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BFF2E0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79538F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2B6B8E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6DFCAE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1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12781C7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4E8060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8</w:t>
            </w:r>
          </w:p>
        </w:tc>
        <w:tc>
          <w:tcPr>
            <w:tcW w:w="3545" w:type="dxa"/>
            <w:shd w:val="clear" w:color="auto" w:fill="auto"/>
            <w:hideMark/>
          </w:tcPr>
          <w:p w14:paraId="743CE2E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CELF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2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6752147F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4136E2A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6564080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71A1601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6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6EFC97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84,854,245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80FB65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DD3DE1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97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3FCA73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6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EA8016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.2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E49F7F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2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6BAF08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0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3CAA92E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8</w:t>
            </w:r>
          </w:p>
        </w:tc>
        <w:tc>
          <w:tcPr>
            <w:tcW w:w="3545" w:type="dxa"/>
            <w:shd w:val="clear" w:color="auto" w:fill="auto"/>
            <w:hideMark/>
          </w:tcPr>
          <w:p w14:paraId="76D1BD2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CRISPLD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2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4ABB475A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52E9473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7447161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5A5F001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992979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07,899,94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7CF638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A296DA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3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25FBFE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7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E52223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.4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FF85AC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2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5BF24E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0F6F2D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8</w:t>
            </w:r>
          </w:p>
        </w:tc>
        <w:tc>
          <w:tcPr>
            <w:tcW w:w="3545" w:type="dxa"/>
            <w:shd w:val="clear" w:color="auto" w:fill="auto"/>
            <w:hideMark/>
          </w:tcPr>
          <w:p w14:paraId="6CCE8B1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4E9472EA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0DAD188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9598200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449365F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5BB638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1,500,362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0E752F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565DA4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7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F73401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36D8C1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CA425D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3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04DBBD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0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12C339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4</w:t>
            </w:r>
          </w:p>
        </w:tc>
        <w:tc>
          <w:tcPr>
            <w:tcW w:w="3545" w:type="dxa"/>
            <w:shd w:val="clear" w:color="auto" w:fill="auto"/>
            <w:hideMark/>
          </w:tcPr>
          <w:p w14:paraId="47C43E3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LINC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01442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4B06ED2F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3009632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2280779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732DE1C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23C615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95,251,008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2170429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AB6925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84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918C90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64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6E4FEF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.9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A151E8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3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740AC4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71E297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3545" w:type="dxa"/>
            <w:shd w:val="clear" w:color="auto" w:fill="auto"/>
            <w:hideMark/>
          </w:tcPr>
          <w:p w14:paraId="2B287B1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LOC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05369440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</w:t>
            </w:r>
            <w:r w:rsidRPr="0030515D">
              <w:rPr>
                <w:rFonts w:eastAsia="Times New Roman" w:cs="Calibri"/>
                <w:sz w:val="20"/>
                <w:szCs w:val="20"/>
              </w:rPr>
              <w:t>Non-Coding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Transcript Variant</w:t>
            </w:r>
          </w:p>
        </w:tc>
      </w:tr>
      <w:tr w:rsidR="001319CE" w:rsidRPr="0030515D" w14:paraId="3D90F0F1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63C5F70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331482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3CA2579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B069DA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6,459,378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7DB2E8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E945AC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C6BD33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F93E60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7ECD26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3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351231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ABD245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3</w:t>
            </w:r>
          </w:p>
        </w:tc>
        <w:tc>
          <w:tcPr>
            <w:tcW w:w="3545" w:type="dxa"/>
            <w:shd w:val="clear" w:color="auto" w:fill="auto"/>
            <w:hideMark/>
          </w:tcPr>
          <w:p w14:paraId="152813E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PRR5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L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59DE227E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7C782DD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2662217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29832DE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883E0F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3,854,317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65B11F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ECE0D1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0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1D8568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37CAE4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0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1375C0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3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13D11D1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6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855612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9</w:t>
            </w:r>
          </w:p>
        </w:tc>
        <w:tc>
          <w:tcPr>
            <w:tcW w:w="3545" w:type="dxa"/>
            <w:shd w:val="clear" w:color="auto" w:fill="auto"/>
            <w:hideMark/>
          </w:tcPr>
          <w:p w14:paraId="5E7C192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6EE7212B" w14:textId="77777777" w:rsidTr="00D26799">
        <w:trPr>
          <w:trHeight w:val="385"/>
        </w:trPr>
        <w:tc>
          <w:tcPr>
            <w:tcW w:w="1188" w:type="dxa"/>
            <w:shd w:val="clear" w:color="auto" w:fill="auto"/>
            <w:noWrap/>
            <w:hideMark/>
          </w:tcPr>
          <w:p w14:paraId="39DE2B7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0497340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1B3753F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49C363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69,285,488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7D8CAD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2EBC6A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44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A2F940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5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E4EE1A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9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334BAD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3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8F0698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A0C317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3545" w:type="dxa"/>
            <w:shd w:val="clear" w:color="auto" w:fill="auto"/>
            <w:hideMark/>
          </w:tcPr>
          <w:p w14:paraId="10D24D2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br/>
            </w: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LOC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02724081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</w:t>
            </w:r>
            <w:r w:rsidRPr="0030515D">
              <w:rPr>
                <w:rFonts w:eastAsia="Times New Roman" w:cs="Calibri"/>
                <w:sz w:val="20"/>
                <w:szCs w:val="20"/>
              </w:rPr>
              <w:t>Non-Coding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Transcript Variant</w:t>
            </w:r>
          </w:p>
        </w:tc>
      </w:tr>
      <w:tr w:rsidR="001319CE" w:rsidRPr="0030515D" w14:paraId="672A257B" w14:textId="77777777" w:rsidTr="00D26799">
        <w:trPr>
          <w:trHeight w:val="385"/>
        </w:trPr>
        <w:tc>
          <w:tcPr>
            <w:tcW w:w="1188" w:type="dxa"/>
            <w:shd w:val="clear" w:color="auto" w:fill="auto"/>
            <w:noWrap/>
            <w:hideMark/>
          </w:tcPr>
          <w:p w14:paraId="33F0517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7472426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2571991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20B124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59,694,357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DC8D82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C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D18358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4C9E66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098513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E70580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4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6ED4B4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2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86E852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0</w:t>
            </w:r>
          </w:p>
        </w:tc>
        <w:tc>
          <w:tcPr>
            <w:tcW w:w="3545" w:type="dxa"/>
            <w:shd w:val="clear" w:color="auto" w:fill="auto"/>
            <w:hideMark/>
          </w:tcPr>
          <w:p w14:paraId="22F68A7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CCNJL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  <w:r w:rsidRPr="00DD48A9">
              <w:rPr>
                <w:rFonts w:eastAsia="Times New Roman" w:cs="Calibri"/>
                <w:sz w:val="20"/>
                <w:szCs w:val="20"/>
              </w:rPr>
              <w:br/>
            </w: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LOC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05377691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39DD4A0D" w14:textId="77777777" w:rsidTr="00D26799">
        <w:trPr>
          <w:trHeight w:val="385"/>
        </w:trPr>
        <w:tc>
          <w:tcPr>
            <w:tcW w:w="1188" w:type="dxa"/>
            <w:shd w:val="clear" w:color="auto" w:fill="auto"/>
            <w:noWrap/>
            <w:hideMark/>
          </w:tcPr>
          <w:p w14:paraId="56ECD95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3732042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575BC46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689F09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8,519,877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24E0B16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B023AF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1.4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F9E112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5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E0571D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1.6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1EE23F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4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7E7B91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FB47DD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2</w:t>
            </w:r>
          </w:p>
        </w:tc>
        <w:tc>
          <w:tcPr>
            <w:tcW w:w="3545" w:type="dxa"/>
            <w:shd w:val="clear" w:color="auto" w:fill="auto"/>
            <w:hideMark/>
          </w:tcPr>
          <w:p w14:paraId="2A4BD2A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CNRIP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  <w:r w:rsidRPr="00DD48A9">
              <w:rPr>
                <w:rFonts w:eastAsia="Times New Roman" w:cs="Calibri"/>
                <w:sz w:val="20"/>
                <w:szCs w:val="20"/>
              </w:rPr>
              <w:br/>
            </w: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LOC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07985892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153E8146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796EB87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2206138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27A70AE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0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E5A85A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9,252,39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1C63EE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D68A2C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1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238706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3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A3BEE6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837172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4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1481070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34F807D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9</w:t>
            </w:r>
          </w:p>
        </w:tc>
        <w:tc>
          <w:tcPr>
            <w:tcW w:w="3545" w:type="dxa"/>
            <w:shd w:val="clear" w:color="auto" w:fill="auto"/>
            <w:hideMark/>
          </w:tcPr>
          <w:p w14:paraId="2A518A9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PLCB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4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20A1E508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19F219A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2002347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77CF9AA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26CB0D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8,513,871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EC9F11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433D5D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3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39FF0C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9E3C67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240F54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4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10F8EC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CE508C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3545" w:type="dxa"/>
            <w:shd w:val="clear" w:color="auto" w:fill="auto"/>
            <w:hideMark/>
          </w:tcPr>
          <w:p w14:paraId="798FE71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ADAMTSL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206946F8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7DDC1ED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769461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00994F5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4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1485A00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87,504,911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559548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F0CD3E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7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A2991F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7D19D2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7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F86B4A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5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DCCB86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6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31CAB2B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3</w:t>
            </w:r>
          </w:p>
        </w:tc>
        <w:tc>
          <w:tcPr>
            <w:tcW w:w="3545" w:type="dxa"/>
            <w:shd w:val="clear" w:color="auto" w:fill="auto"/>
            <w:hideMark/>
          </w:tcPr>
          <w:p w14:paraId="4837D16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18CB2EFB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01D456D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lastRenderedPageBreak/>
              <w:t>rs9861194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4A131E5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A7EB81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0,309,225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A69DAD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9FE688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5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FFD539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8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47BCEE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.8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CBE072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5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1245D3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9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B1829B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3545" w:type="dxa"/>
            <w:shd w:val="clear" w:color="auto" w:fill="auto"/>
            <w:hideMark/>
          </w:tcPr>
          <w:p w14:paraId="5904660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EIF1B-AS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2F3C346B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45D6002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7306659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3DD03E5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78F3901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56,589,930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2EB234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1B48CA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6845E7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F291B3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705832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5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98567F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5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DF33DE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  <w:tc>
          <w:tcPr>
            <w:tcW w:w="3545" w:type="dxa"/>
            <w:shd w:val="clear" w:color="auto" w:fill="auto"/>
            <w:hideMark/>
          </w:tcPr>
          <w:p w14:paraId="479B634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3FFFDF67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33B3CB5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955277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138D3DC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C8794F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3,079,104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86BB9B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7C0EC2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0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F30C7B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D69D99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0CD859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5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789F45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4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26FF10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6</w:t>
            </w:r>
          </w:p>
        </w:tc>
        <w:tc>
          <w:tcPr>
            <w:tcW w:w="3545" w:type="dxa"/>
            <w:shd w:val="clear" w:color="auto" w:fill="auto"/>
            <w:hideMark/>
          </w:tcPr>
          <w:p w14:paraId="4B7E1BD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04CF6EFB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562A3E6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365344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2DA8899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5B2A0E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7,862,694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20D4536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C8F7B5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6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77AAC6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5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8353E1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.4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D9CD60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5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4CC595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E8BFD1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0</w:t>
            </w:r>
          </w:p>
        </w:tc>
        <w:tc>
          <w:tcPr>
            <w:tcW w:w="3545" w:type="dxa"/>
            <w:shd w:val="clear" w:color="auto" w:fill="auto"/>
            <w:hideMark/>
          </w:tcPr>
          <w:p w14:paraId="7B79A58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7652332B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24E1455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399246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712CD56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60035A8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0,595,364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7BB5015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A00B8E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03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8C2313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3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CE5CBE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9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6CCA2C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6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538E87A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DF73B8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6</w:t>
            </w:r>
          </w:p>
        </w:tc>
        <w:tc>
          <w:tcPr>
            <w:tcW w:w="3545" w:type="dxa"/>
            <w:shd w:val="clear" w:color="auto" w:fill="auto"/>
            <w:hideMark/>
          </w:tcPr>
          <w:p w14:paraId="30B3A1C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23DFF411" w14:textId="77777777" w:rsidTr="00D26799">
        <w:trPr>
          <w:trHeight w:val="385"/>
        </w:trPr>
        <w:tc>
          <w:tcPr>
            <w:tcW w:w="1188" w:type="dxa"/>
            <w:shd w:val="clear" w:color="auto" w:fill="auto"/>
            <w:noWrap/>
            <w:hideMark/>
          </w:tcPr>
          <w:p w14:paraId="4A81FDB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253393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77EE5FE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0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EE2947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99,009,969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25654D0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C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A49C6B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B58150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D2C2F4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31F4A7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6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27827C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2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69B86E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3545" w:type="dxa"/>
            <w:shd w:val="clear" w:color="auto" w:fill="auto"/>
            <w:hideMark/>
          </w:tcPr>
          <w:p w14:paraId="6793959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ARHGAP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9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  <w:r w:rsidRPr="00DD48A9">
              <w:rPr>
                <w:rFonts w:eastAsia="Times New Roman" w:cs="Calibri"/>
                <w:sz w:val="20"/>
                <w:szCs w:val="20"/>
              </w:rPr>
              <w:br/>
            </w: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ARHGAP19-SLIT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30B1B869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61A2FAF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84435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4482471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4EF39F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04,073,794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789094E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DADFEC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.47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714A2A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93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DB1235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0.3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FA54A1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6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31963C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2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0166F7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3</w:t>
            </w:r>
          </w:p>
        </w:tc>
        <w:tc>
          <w:tcPr>
            <w:tcW w:w="3545" w:type="dxa"/>
            <w:shd w:val="clear" w:color="auto" w:fill="auto"/>
            <w:hideMark/>
          </w:tcPr>
          <w:p w14:paraId="37BEE05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LOC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05379109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07D227CA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2CFC543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2407365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67375AB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19FA95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7,893,661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75307BC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C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009167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7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7B0EF8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62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9E3309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4.6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BCC036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7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3CAC15A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2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30C7BC8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8</w:t>
            </w:r>
          </w:p>
        </w:tc>
        <w:tc>
          <w:tcPr>
            <w:tcW w:w="3545" w:type="dxa"/>
            <w:shd w:val="clear" w:color="auto" w:fill="auto"/>
            <w:hideMark/>
          </w:tcPr>
          <w:p w14:paraId="799943F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NA</w:t>
            </w:r>
          </w:p>
        </w:tc>
      </w:tr>
      <w:tr w:rsidR="001319CE" w:rsidRPr="0030515D" w14:paraId="0DC667D0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244D32F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7251096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40AA267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9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5A92AE8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5,848,955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83E17D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12609D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35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B5482C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.49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7429E7E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.6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6B3750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7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D9C24E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0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5A4018E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5</w:t>
            </w:r>
          </w:p>
        </w:tc>
        <w:tc>
          <w:tcPr>
            <w:tcW w:w="3545" w:type="dxa"/>
            <w:shd w:val="clear" w:color="auto" w:fill="auto"/>
            <w:hideMark/>
          </w:tcPr>
          <w:p w14:paraId="6807C96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FFAR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3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2KB Upstream Variant</w:t>
            </w:r>
          </w:p>
        </w:tc>
      </w:tr>
      <w:tr w:rsidR="001319CE" w:rsidRPr="0030515D" w14:paraId="07F92C62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0F893F8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1176338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1F57C56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2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053D280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67,023,408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1635A16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27DFF3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0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6B4415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4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C3C4D9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079C4F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8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A87190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BD7990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3545" w:type="dxa"/>
            <w:shd w:val="clear" w:color="auto" w:fill="auto"/>
            <w:hideMark/>
          </w:tcPr>
          <w:p w14:paraId="39157A1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GRIP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282D4023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7D285A4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12412502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101C5C3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0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2B0A7EB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29,761,287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CAC69C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D61F63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22E90E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F7A360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E7870C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8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0D8B944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3EC3552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8</w:t>
            </w:r>
          </w:p>
        </w:tc>
        <w:tc>
          <w:tcPr>
            <w:tcW w:w="3545" w:type="dxa"/>
            <w:shd w:val="clear" w:color="auto" w:fill="auto"/>
            <w:hideMark/>
          </w:tcPr>
          <w:p w14:paraId="66A6CDAC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PTPRE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Intron Variant</w:t>
            </w:r>
          </w:p>
        </w:tc>
      </w:tr>
      <w:tr w:rsidR="001319CE" w:rsidRPr="0030515D" w14:paraId="7484F3C4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6B0253D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9579645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5356F96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3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4AAADB5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31,310,506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17AD097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C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451264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1836119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D4C9BC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6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EFFF7C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8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CD278C6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0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16FFCBA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18</w:t>
            </w:r>
          </w:p>
        </w:tc>
        <w:tc>
          <w:tcPr>
            <w:tcW w:w="3545" w:type="dxa"/>
            <w:shd w:val="clear" w:color="auto" w:fill="auto"/>
            <w:hideMark/>
          </w:tcPr>
          <w:p w14:paraId="603F394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 xml:space="preserve">ALOX5AP: </w:t>
            </w:r>
            <w:r w:rsidRPr="00DD48A9">
              <w:rPr>
                <w:rFonts w:eastAsia="Times New Roman" w:cs="Calibri"/>
                <w:sz w:val="20"/>
                <w:szCs w:val="20"/>
              </w:rPr>
              <w:t>intron variant</w:t>
            </w:r>
          </w:p>
        </w:tc>
      </w:tr>
      <w:tr w:rsidR="001319CE" w:rsidRPr="0030515D" w14:paraId="01A85668" w14:textId="77777777" w:rsidTr="00D26799">
        <w:trPr>
          <w:trHeight w:val="216"/>
        </w:trPr>
        <w:tc>
          <w:tcPr>
            <w:tcW w:w="1188" w:type="dxa"/>
            <w:shd w:val="clear" w:color="auto" w:fill="auto"/>
            <w:noWrap/>
            <w:hideMark/>
          </w:tcPr>
          <w:p w14:paraId="2B888F0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4881483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14:paraId="30E3DDE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10</w:t>
            </w:r>
          </w:p>
        </w:tc>
        <w:tc>
          <w:tcPr>
            <w:tcW w:w="1242" w:type="dxa"/>
            <w:shd w:val="clear" w:color="auto" w:fill="auto"/>
            <w:noWrap/>
            <w:hideMark/>
          </w:tcPr>
          <w:p w14:paraId="30C3CE84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5,610,349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2D66642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61DD6A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6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51C1AFD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E83DB1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7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379EC1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9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2762C7D5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25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39906E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  <w:tc>
          <w:tcPr>
            <w:tcW w:w="3545" w:type="dxa"/>
            <w:shd w:val="clear" w:color="auto" w:fill="auto"/>
            <w:hideMark/>
          </w:tcPr>
          <w:p w14:paraId="70AB960D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LOC</w:t>
            </w:r>
            <w:r w:rsidRPr="0030515D">
              <w:rPr>
                <w:rFonts w:eastAsia="Times New Roman" w:cs="Calibri"/>
                <w:i/>
                <w:iCs/>
                <w:sz w:val="20"/>
                <w:szCs w:val="20"/>
              </w:rPr>
              <w:t>105376381</w:t>
            </w:r>
            <w:r w:rsidRPr="0030515D">
              <w:rPr>
                <w:rFonts w:eastAsia="Times New Roman" w:cs="Calibri"/>
                <w:sz w:val="20"/>
                <w:szCs w:val="20"/>
              </w:rPr>
              <w:t>:</w:t>
            </w:r>
            <w:r w:rsidRPr="00DD48A9">
              <w:rPr>
                <w:rFonts w:eastAsia="Times New Roman" w:cs="Calibri"/>
                <w:sz w:val="20"/>
                <w:szCs w:val="20"/>
              </w:rPr>
              <w:t xml:space="preserve"> 2KB Upstream Variant</w:t>
            </w:r>
          </w:p>
        </w:tc>
      </w:tr>
      <w:tr w:rsidR="001319CE" w:rsidRPr="0030515D" w14:paraId="6AC1FAA3" w14:textId="77777777" w:rsidTr="00D26799">
        <w:trPr>
          <w:trHeight w:val="216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0773A1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rs6557634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EBA288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8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C725D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3,060,256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0396F3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C2CD0F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49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4177B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4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998077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72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E233CB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2.9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E9AF10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35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EDDB1E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sz w:val="20"/>
                <w:szCs w:val="20"/>
              </w:rPr>
              <w:t>0.52</w:t>
            </w:r>
          </w:p>
        </w:tc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FBF3B9" w14:textId="77777777" w:rsidR="0083618D" w:rsidRPr="00DD48A9" w:rsidRDefault="0083618D" w:rsidP="00D26799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D48A9">
              <w:rPr>
                <w:rFonts w:eastAsia="Times New Roman" w:cs="Calibri"/>
                <w:i/>
                <w:iCs/>
                <w:sz w:val="20"/>
                <w:szCs w:val="20"/>
              </w:rPr>
              <w:t>TNFRSF10A</w:t>
            </w:r>
            <w:r w:rsidRPr="00DD48A9">
              <w:rPr>
                <w:rFonts w:eastAsia="Times New Roman" w:cs="Calibri"/>
                <w:sz w:val="20"/>
                <w:szCs w:val="20"/>
              </w:rPr>
              <w:t>: Missense Variant</w:t>
            </w:r>
          </w:p>
        </w:tc>
      </w:tr>
    </w:tbl>
    <w:p w14:paraId="60E8ACD6" w14:textId="50D6E23B" w:rsidR="009009DA" w:rsidRDefault="009009DA"/>
    <w:p w14:paraId="5EB1BEFC" w14:textId="63F8A34F" w:rsidR="0015456E" w:rsidRDefault="0015456E">
      <w:r>
        <w:br w:type="page"/>
      </w:r>
    </w:p>
    <w:p w14:paraId="5F5D1258" w14:textId="77777777" w:rsidR="007D40AB" w:rsidRDefault="007D40AB" w:rsidP="007D40AB">
      <w:pPr>
        <w:rPr>
          <w:rFonts w:ascii="Times New Roman" w:hAnsi="Times New Roman" w:cs="Times New Roman"/>
          <w:sz w:val="24"/>
          <w:szCs w:val="24"/>
        </w:rPr>
      </w:pPr>
      <w:r w:rsidRPr="001042A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042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esults for top 25 gene set using the pathway-driven GSEA-SNP Analysi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921"/>
        <w:gridCol w:w="723"/>
        <w:gridCol w:w="1576"/>
        <w:gridCol w:w="1060"/>
        <w:gridCol w:w="788"/>
        <w:gridCol w:w="892"/>
      </w:tblGrid>
      <w:tr w:rsidR="007D40AB" w:rsidRPr="00F97A6F" w14:paraId="6FA5F2B2" w14:textId="77777777" w:rsidTr="00F97A6F">
        <w:trPr>
          <w:trHeight w:val="300"/>
        </w:trPr>
        <w:tc>
          <w:tcPr>
            <w:tcW w:w="30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59A54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CN"/>
              </w:rPr>
              <w:t>Gene set name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E529E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CN"/>
              </w:rPr>
              <w:t>Siz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469E4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CN"/>
              </w:rPr>
              <w:t xml:space="preserve">Normalized enrichment </w:t>
            </w:r>
          </w:p>
          <w:p w14:paraId="2B1F1849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CN"/>
              </w:rPr>
              <w:t>score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374CB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CN"/>
              </w:rPr>
              <w:t>Nominal p-</w:t>
            </w:r>
            <w:proofErr w:type="spellStart"/>
            <w:r w:rsidRPr="00F97A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CN"/>
              </w:rPr>
              <w:t>val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48C81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CN"/>
              </w:rPr>
              <w:t>FDR p-</w:t>
            </w:r>
            <w:proofErr w:type="spellStart"/>
            <w:r w:rsidRPr="00F97A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CN"/>
              </w:rPr>
              <w:t>val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EF4E5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CN"/>
              </w:rPr>
              <w:t>FWER p-</w:t>
            </w:r>
            <w:proofErr w:type="spellStart"/>
            <w:r w:rsidRPr="00F97A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zh-CN"/>
              </w:rPr>
              <w:t>val</w:t>
            </w:r>
            <w:proofErr w:type="spellEnd"/>
          </w:p>
        </w:tc>
      </w:tr>
      <w:tr w:rsidR="007D40AB" w:rsidRPr="00F97A6F" w14:paraId="1B5FAE46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7A05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ACEVEDO_METHYLATED_IN_LIVER_CANCER_DN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E644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7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6704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D3A7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8748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B84A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8</w:t>
            </w:r>
          </w:p>
        </w:tc>
      </w:tr>
      <w:tr w:rsidR="007D40AB" w:rsidRPr="00F97A6F" w14:paraId="249F49BA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8088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MEISSNER_BRAIN_HCP_WITH_H3K4ME3_AND_H3K27ME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B7B9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7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17A3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A37B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624E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FBCA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8</w:t>
            </w:r>
          </w:p>
        </w:tc>
      </w:tr>
      <w:tr w:rsidR="007D40AB" w:rsidRPr="00F97A6F" w14:paraId="29F8A7C6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3A24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GOBP_TISSUE_DEVELOPMEN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3B30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7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7E8C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A018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8D63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F28B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8</w:t>
            </w:r>
          </w:p>
        </w:tc>
      </w:tr>
      <w:tr w:rsidR="007D40AB" w:rsidRPr="00F97A6F" w14:paraId="59F45CB2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1246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chr5p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DBDF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EF0D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94ED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FB59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6876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08FDC14E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ECD0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BLANCO_MELO_BRONCHIAL_EPITHELIAL_CELLS_INFLUENZA_A_DEL_NS1_INFECTION_UP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9A5E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C177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F0B6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580D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ADC8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  <w:bookmarkStart w:id="0" w:name="_GoBack"/>
        <w:bookmarkEnd w:id="0"/>
      </w:tr>
      <w:tr w:rsidR="007D40AB" w:rsidRPr="00F97A6F" w14:paraId="4B4950A6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732E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PEREZ_TP53_TARGET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54C5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F816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3AD6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EB3A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CE7C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69E787EB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D5D5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KIM_MYC_AMPLIFICATION_TARGETS_UP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2AEF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1BDD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F607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576A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5480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5CAEAE05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1EE8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BENPORATH_SUZ12_TARGET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90A2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757C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FFC6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0DB9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2DEC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20E0D9AE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D640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BENPORATH_ES_WITH_H3K27ME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2654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0629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1BBA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8E55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0B9A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590E479D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ADAB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MEISSNER_NPC_HCP_WITH_H3K4ME2_AND_H3K27ME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6191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FFF9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B685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D599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292C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43FA4A53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2895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MIKKELSEN_NPC_HCP_WITH_H3K4ME3_AND_H3K27ME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87BD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2C90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4E0D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3C57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937F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7EB84FE5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2E29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NABA_ECM_GLYCOPROTEIN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DD33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9C35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7D50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3AA8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1BA4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7839A19E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04FD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NABA_CORE_MATRISOME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6768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C03F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04F5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FD34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7155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242509C4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1F23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NABA_MATRISOME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5B8D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2841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4584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B531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E347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2ABAB903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580E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LEE_BMP2_TARGETS_UP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DF3D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EBF2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7303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1A9A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379F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18D9F683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7172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LIU_SMARCA4_TARGET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F595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46CB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C8A4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0ED3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86ED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409FDF74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ACD8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MIR1212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CF95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5D60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E1F9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ECD8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D6B6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114B3FB6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4F17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MIR128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F90E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3D71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EA18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96F3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C86A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15A8702F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DB3F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MIR7110_3P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C739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8630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A6EA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6A26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197C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5E1D2B11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6F25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MIR4755_5P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E7DC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C1DB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CDB9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D98B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9133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2378216E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0757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MIR5006_3P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581E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43A1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2AF8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1768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A3D0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702C286D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3BA5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MIR806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1C1A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189D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32F4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6E1D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4692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654EE953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D22F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MIR469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4730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EEC8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292C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77DE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554B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32761324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EF25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MIR20A_3P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17AF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8C15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F6F8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4CF4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03B4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D40AB" w:rsidRPr="00F97A6F" w14:paraId="03E8296B" w14:textId="77777777" w:rsidTr="00F97A6F">
        <w:trPr>
          <w:trHeight w:val="300"/>
        </w:trPr>
        <w:tc>
          <w:tcPr>
            <w:tcW w:w="3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92491" w14:textId="77777777" w:rsidR="007D40AB" w:rsidRPr="00F97A6F" w:rsidRDefault="007D40AB" w:rsidP="00BA14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MIR607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CBC60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35F5B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DED8A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EABE9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5EF3F" w14:textId="77777777" w:rsidR="007D40AB" w:rsidRPr="00F97A6F" w:rsidRDefault="007D40AB" w:rsidP="00BA14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</w:pPr>
            <w:r w:rsidRPr="00F97A6F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</w:tbl>
    <w:p w14:paraId="64CD0277" w14:textId="1F7BDCD5" w:rsidR="00C94F34" w:rsidRDefault="00C94F34" w:rsidP="00C94F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42A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900D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042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B69D4" w:rsidRPr="001042AC">
        <w:rPr>
          <w:rFonts w:ascii="Times New Roman" w:hAnsi="Times New Roman" w:cs="Times New Roman"/>
          <w:sz w:val="24"/>
          <w:szCs w:val="24"/>
        </w:rPr>
        <w:t xml:space="preserve">Top </w:t>
      </w:r>
      <w:r w:rsidR="00EB69D4">
        <w:rPr>
          <w:rFonts w:ascii="Times New Roman" w:hAnsi="Times New Roman" w:cs="Times New Roman"/>
          <w:sz w:val="24"/>
          <w:szCs w:val="24"/>
        </w:rPr>
        <w:t>5</w:t>
      </w:r>
      <w:r w:rsidR="00EB69D4" w:rsidRPr="001042AC">
        <w:rPr>
          <w:rFonts w:ascii="Times New Roman" w:hAnsi="Times New Roman" w:cs="Times New Roman"/>
          <w:sz w:val="24"/>
          <w:szCs w:val="24"/>
        </w:rPr>
        <w:t xml:space="preserve">0 SNPs </w:t>
      </w:r>
      <w:r w:rsidR="004334E5">
        <w:rPr>
          <w:rFonts w:ascii="Times New Roman" w:hAnsi="Times New Roman" w:cs="Times New Roman"/>
          <w:sz w:val="24"/>
          <w:szCs w:val="24"/>
        </w:rPr>
        <w:t xml:space="preserve">Identified From Association Analysis of </w:t>
      </w:r>
      <w:r w:rsidR="000209F2">
        <w:rPr>
          <w:rFonts w:ascii="Times New Roman" w:hAnsi="Times New Roman" w:cs="Times New Roman"/>
          <w:sz w:val="24"/>
          <w:szCs w:val="24"/>
        </w:rPr>
        <w:t>Mild</w:t>
      </w:r>
      <w:r w:rsidR="00EB69D4" w:rsidRPr="001042AC">
        <w:rPr>
          <w:rFonts w:ascii="Times New Roman" w:hAnsi="Times New Roman" w:cs="Times New Roman"/>
          <w:sz w:val="24"/>
          <w:szCs w:val="24"/>
        </w:rPr>
        <w:t xml:space="preserve"> to Severe </w:t>
      </w:r>
      <w:r w:rsidR="004334E5">
        <w:rPr>
          <w:rFonts w:ascii="Times New Roman" w:hAnsi="Times New Roman" w:cs="Times New Roman"/>
          <w:sz w:val="24"/>
          <w:szCs w:val="24"/>
        </w:rPr>
        <w:t xml:space="preserve">Versus None </w:t>
      </w:r>
      <w:r w:rsidR="004334E5" w:rsidRPr="001042AC">
        <w:rPr>
          <w:rFonts w:ascii="Times New Roman" w:hAnsi="Times New Roman" w:cs="Times New Roman"/>
          <w:sz w:val="24"/>
          <w:szCs w:val="24"/>
        </w:rPr>
        <w:t xml:space="preserve">Xerostomia </w:t>
      </w:r>
      <w:r w:rsidR="00EB69D4" w:rsidRPr="001042AC">
        <w:rPr>
          <w:rFonts w:ascii="Times New Roman" w:hAnsi="Times New Roman" w:cs="Times New Roman"/>
          <w:sz w:val="24"/>
          <w:szCs w:val="24"/>
        </w:rPr>
        <w:t>Among Oropharyngeal Cancer Survivors in Our Study</w:t>
      </w:r>
      <w:r w:rsidRPr="001042A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5"/>
        <w:gridCol w:w="1588"/>
        <w:gridCol w:w="1405"/>
        <w:gridCol w:w="912"/>
        <w:gridCol w:w="571"/>
        <w:gridCol w:w="571"/>
        <w:gridCol w:w="672"/>
        <w:gridCol w:w="966"/>
        <w:gridCol w:w="2652"/>
        <w:gridCol w:w="2448"/>
      </w:tblGrid>
      <w:tr w:rsidR="00105BF0" w:rsidRPr="0030515D" w14:paraId="62114665" w14:textId="77777777" w:rsidTr="00D03B56">
        <w:trPr>
          <w:trHeight w:val="8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F9DD54" w14:textId="77777777" w:rsidR="00D03B56" w:rsidRPr="00DD48A9" w:rsidRDefault="00D03B56" w:rsidP="003C7F8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ACE737" w14:textId="77777777" w:rsidR="00D03B56" w:rsidRPr="00DD48A9" w:rsidRDefault="00D03B56" w:rsidP="003C7F8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Chromosome 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2EDAA9" w14:textId="77777777" w:rsidR="00D03B56" w:rsidRPr="00DD48A9" w:rsidRDefault="00D03B56" w:rsidP="003C7F8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Base-Pair 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874948" w14:textId="77777777" w:rsidR="00D03B56" w:rsidRPr="00DD48A9" w:rsidRDefault="00D03B56" w:rsidP="003C7F8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Minor 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13185C" w14:textId="77777777" w:rsidR="00D03B56" w:rsidRPr="00DD48A9" w:rsidRDefault="00D03B56" w:rsidP="003C7F8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9A6D06" w14:textId="77777777" w:rsidR="00D03B56" w:rsidRPr="00DD48A9" w:rsidRDefault="00D03B56" w:rsidP="003C7F8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L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552C5D" w14:textId="77777777" w:rsidR="00D03B56" w:rsidRPr="00DD48A9" w:rsidRDefault="00D03B56" w:rsidP="003C7F8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U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93B391" w14:textId="77777777" w:rsidR="00D03B56" w:rsidRPr="00DD48A9" w:rsidRDefault="00D03B56" w:rsidP="003C7F89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5C9BF6" w14:textId="77777777" w:rsidR="00D03B56" w:rsidRPr="00DD48A9" w:rsidRDefault="00D03B56" w:rsidP="003C7F8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Frequency of Minor Allele in Moderate to Severe Xerostomia 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D827D9" w14:textId="77777777" w:rsidR="00D03B56" w:rsidRPr="00DD48A9" w:rsidRDefault="00D03B56" w:rsidP="003C7F8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Frequency of Minor Allele in None to Mild Xerostomia</w:t>
            </w:r>
          </w:p>
        </w:tc>
      </w:tr>
      <w:tr w:rsidR="00105BF0" w:rsidRPr="0030515D" w14:paraId="7F0CCAF7" w14:textId="77777777" w:rsidTr="00D03B56">
        <w:trPr>
          <w:trHeight w:val="26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C66DD4" w14:textId="00D385F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8998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702F64" w14:textId="705D65A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D6CCD8" w14:textId="3149E7B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30,086,4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7D592E" w14:textId="695476B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D303F7" w14:textId="1EFFCF7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4BF4CC" w14:textId="2C39A06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FAF653" w14:textId="3E0176E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C89B2E" w14:textId="0258050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.84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F60310" w14:textId="6A49282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E03DFF" w14:textId="5E2332B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2</w:t>
            </w:r>
          </w:p>
        </w:tc>
      </w:tr>
      <w:tr w:rsidR="00105BF0" w:rsidRPr="0030515D" w14:paraId="282D8611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28D35227" w14:textId="21190B9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111632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0375B6" w14:textId="027B18A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C7B542" w14:textId="30F3875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81,897,2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81A5A2" w14:textId="2A57209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BE6AE" w14:textId="0F1CDF2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8D8F35" w14:textId="52AC93F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BBB09C" w14:textId="7FE70F3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307AB" w14:textId="05C573A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3.02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FA1167" w14:textId="1100399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7A4D93" w14:textId="223AC68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0</w:t>
            </w:r>
          </w:p>
        </w:tc>
      </w:tr>
      <w:tr w:rsidR="00105BF0" w:rsidRPr="0030515D" w14:paraId="06E5A2F3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757CFCC9" w14:textId="499BAEC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71112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FA9737" w14:textId="0B2002E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87FDE8" w14:textId="751D9CC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6,666,2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24A0D3" w14:textId="1DFA316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3A7593" w14:textId="7C0C0BD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5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BD67B5" w14:textId="59C71B6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408CC1" w14:textId="6928F50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2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64A7A5" w14:textId="366E306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.41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80557C" w14:textId="65CEF1A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5C4925" w14:textId="2B2C88E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5</w:t>
            </w:r>
          </w:p>
        </w:tc>
      </w:tr>
      <w:tr w:rsidR="00105BF0" w:rsidRPr="0030515D" w14:paraId="3323A196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32A8F0C9" w14:textId="3D44454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28028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2A24D1" w14:textId="099F16C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D31893" w14:textId="37274FB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55,719,1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62B783" w14:textId="3AF7A64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26FCF4" w14:textId="0D8B4C4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C2C061" w14:textId="4345316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5B3BBB" w14:textId="3448241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0F4BC7" w14:textId="3C42BE6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6.27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DAD8C7" w14:textId="6EA2DFA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BB08B5" w14:textId="764FE16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</w:tr>
      <w:tr w:rsidR="00105BF0" w:rsidRPr="0030515D" w14:paraId="50C06341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78FAD60C" w14:textId="71FA031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38520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F29367" w14:textId="39A0509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0DB8CC" w14:textId="5B25635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86,924,0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7756E7" w14:textId="7C1ADBB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4DD23B" w14:textId="47F8EC3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86F414" w14:textId="1154903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4E8A85" w14:textId="0F4D79E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4CF55" w14:textId="678F1BA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8.59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32C081" w14:textId="45283A1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0FD96C" w14:textId="7FE5EF7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84</w:t>
            </w:r>
          </w:p>
        </w:tc>
      </w:tr>
      <w:tr w:rsidR="00105BF0" w:rsidRPr="0030515D" w14:paraId="36EE2F60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7FAC8B87" w14:textId="04F6529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1317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71AEDC" w14:textId="114C246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4DE84B" w14:textId="29DDA54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51,040,5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D54BD3" w14:textId="17D1C74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CAE1E7" w14:textId="5175A8D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492553" w14:textId="7004B91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29A2CB" w14:textId="7C4BCC5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56FDB8" w14:textId="7823E1C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9.42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50499F" w14:textId="6AFCD1F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252112" w14:textId="28C1AD1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65</w:t>
            </w:r>
          </w:p>
        </w:tc>
      </w:tr>
      <w:tr w:rsidR="00105BF0" w:rsidRPr="0030515D" w14:paraId="3BADF2C7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6A9C393C" w14:textId="5F0B38F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49178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4C97F4" w14:textId="2AC0C48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6E275C" w14:textId="6A6450A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01,149,2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E8C557" w14:textId="5FBBD3F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E7A167" w14:textId="341D1C2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27BD91" w14:textId="63041DE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A032A7" w14:textId="6F23A1C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3F560" w14:textId="1398830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37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A9535F" w14:textId="5C99472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F021C8" w14:textId="38621F9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3</w:t>
            </w:r>
          </w:p>
        </w:tc>
      </w:tr>
      <w:tr w:rsidR="00105BF0" w:rsidRPr="0030515D" w14:paraId="521CA079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1B478ABF" w14:textId="0569B93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9355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A27BAF" w14:textId="68C29B5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6FA830" w14:textId="75797C5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68,289,1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941B72" w14:textId="2B81B9D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DAE5E" w14:textId="05E6163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6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4730B3" w14:textId="0115DD9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243A18" w14:textId="7B9CAFD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8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D54FE3" w14:textId="62FB656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88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666E8A" w14:textId="6FA9368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B8204" w14:textId="6B72DB2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</w:tr>
      <w:tr w:rsidR="00105BF0" w:rsidRPr="0030515D" w14:paraId="3F91C63A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2F45246A" w14:textId="308BC89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109454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92C3EA" w14:textId="5646A0C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728D79" w14:textId="67F71AF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68,304,3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AA2DE7" w14:textId="4FA3C90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AFD3AD" w14:textId="71D83DB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6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588F1C" w14:textId="0FF21F1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76D101" w14:textId="4CFE675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8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3CF72B" w14:textId="616E564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88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E3045D" w14:textId="57B3D5F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2B3229" w14:textId="50B44FF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</w:tr>
      <w:tr w:rsidR="00105BF0" w:rsidRPr="0030515D" w14:paraId="6AE21105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566E80B3" w14:textId="2DF30A5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7626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4C46DD" w14:textId="16EF787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478572" w14:textId="67B5A37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51,064,8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D7353D" w14:textId="29117BF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22424C" w14:textId="5187ACD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562EFB" w14:textId="1A731F9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553710" w14:textId="0AC6C9A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2E3F85" w14:textId="60F068D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92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47C1F0" w14:textId="70ABEC8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E7C7E3" w14:textId="501C93A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8</w:t>
            </w:r>
          </w:p>
        </w:tc>
      </w:tr>
      <w:tr w:rsidR="00105BF0" w:rsidRPr="0030515D" w14:paraId="770D63EE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7DB3E286" w14:textId="41D4468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1317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063CAA" w14:textId="6A42AA1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524E0D" w14:textId="620B682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51,055,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893226" w14:textId="16CF17A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55A52A" w14:textId="204BDA5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ADE911" w14:textId="61AB56C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D2FC7B" w14:textId="1339513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2CC337" w14:textId="7203A5A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.18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49E83B" w14:textId="4526904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ECB57" w14:textId="155EEC7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8</w:t>
            </w:r>
          </w:p>
        </w:tc>
      </w:tr>
      <w:tr w:rsidR="00105BF0" w:rsidRPr="0030515D" w14:paraId="2A41F4E1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57BF9D8B" w14:textId="659B7CD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97289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BAF8A" w14:textId="4FB6F1C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5A3D5C" w14:textId="6FA0703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82,130,1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F0F8EB" w14:textId="465B912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8A2B02" w14:textId="13AD0B4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A0CB30" w14:textId="6327E68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FB3CC" w14:textId="785B604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C17E44" w14:textId="01F2B66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.38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5B26C" w14:textId="4DA8B9B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6AAA28" w14:textId="5CF42E3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6</w:t>
            </w:r>
          </w:p>
        </w:tc>
      </w:tr>
      <w:tr w:rsidR="00105BF0" w:rsidRPr="0030515D" w14:paraId="2D3C9E2D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3F5C2ACA" w14:textId="0B685FF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294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E2530F" w14:textId="20806FB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9951D1" w14:textId="244324B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11,630,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E4CA4B" w14:textId="735422F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317365" w14:textId="7CCC234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249C7F" w14:textId="271048D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946D75" w14:textId="7711781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37F99F" w14:textId="574D67E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.90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702A9E" w14:textId="3531FE1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1FD1C8" w14:textId="5E12F46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67</w:t>
            </w:r>
          </w:p>
        </w:tc>
      </w:tr>
      <w:tr w:rsidR="00105BF0" w:rsidRPr="0030515D" w14:paraId="5A04BE03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098CF2CD" w14:textId="1296FC5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4754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4B5CC3" w14:textId="60F74CC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32B12F" w14:textId="26B1BDB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05,717,0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C413CA" w14:textId="0B7AC4E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823AC" w14:textId="702312D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BD378E" w14:textId="04C7944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0913A8" w14:textId="4FFC769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440266" w14:textId="4F9745B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3.08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1CF23F" w14:textId="2F4322E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864A00" w14:textId="1FF9235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</w:tr>
      <w:tr w:rsidR="00105BF0" w:rsidRPr="0030515D" w14:paraId="1F2198DE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02FA4C90" w14:textId="69B1F4E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2196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57F120" w14:textId="7829DFD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CA3709" w14:textId="7003D8C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7,824,2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AE4004" w14:textId="4EDF599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DABAEF" w14:textId="7D036C1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6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4248B9" w14:textId="05FFA8D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ECE29C" w14:textId="7C31988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7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BE48D2" w14:textId="795A243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4.12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FC8B6F" w14:textId="4CCDD6F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7E17F0" w14:textId="70F4394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</w:tr>
      <w:tr w:rsidR="00105BF0" w:rsidRPr="0030515D" w14:paraId="0CC8A4E2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66F24148" w14:textId="77897A8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37739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BF4FAE" w14:textId="71BD979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60AEF6" w14:textId="0BA242C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90,280,0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24EACF" w14:textId="191274C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0E011" w14:textId="186C872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B0AFFC" w14:textId="2276FAA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5C3F26" w14:textId="26E51AD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EF5E28" w14:textId="48D28CD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4.46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C1E10" w14:textId="5E135B4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1A3DA2" w14:textId="7A2D051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</w:tr>
      <w:tr w:rsidR="00105BF0" w:rsidRPr="0030515D" w14:paraId="7AF826D8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086A1AA4" w14:textId="2D9170E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1317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8CC351" w14:textId="247314D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2DEE0A" w14:textId="366115E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51,057,9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11D9E2" w14:textId="172792F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0B4A7" w14:textId="1FFE9A2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7F46C1" w14:textId="37BF45A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CA3D06" w14:textId="0C3865C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3B9A9" w14:textId="122C4EA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4.61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468839" w14:textId="18A5F6F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E4D35E" w14:textId="4DED324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71</w:t>
            </w:r>
          </w:p>
        </w:tc>
      </w:tr>
      <w:tr w:rsidR="00105BF0" w:rsidRPr="0030515D" w14:paraId="3718FAF4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1CF71CCA" w14:textId="21370C9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24082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82FA6" w14:textId="53E55B0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E8CAF8" w14:textId="22E0FFE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3,332,6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BF79DE" w14:textId="568D62E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B2F12C" w14:textId="7C038A6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DAEF50" w14:textId="37EB6F0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1BB118" w14:textId="6C96DEA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5C82D" w14:textId="507155E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4.70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BD33C0" w14:textId="508A2CE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771893" w14:textId="42FB13A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</w:tr>
      <w:tr w:rsidR="00105BF0" w:rsidRPr="0030515D" w14:paraId="2911F54B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54603E94" w14:textId="11F051A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21778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4D88BD" w14:textId="29C77C7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36D63" w14:textId="3F1057F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75,409,8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0847AF" w14:textId="511737C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2BA73" w14:textId="7D13772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A79841" w14:textId="1048325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8E496" w14:textId="439C309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B60258" w14:textId="26F9D4F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5.07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84B81F" w14:textId="7E50264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984D8C" w14:textId="1A3E736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3</w:t>
            </w:r>
          </w:p>
        </w:tc>
      </w:tr>
      <w:tr w:rsidR="00105BF0" w:rsidRPr="0030515D" w14:paraId="0595AD2C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30FC1863" w14:textId="43A83FB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73086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405525" w14:textId="263139C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0F5BB7" w14:textId="29B5887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14,981,3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E24D8" w14:textId="245A3F0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183023" w14:textId="351BF98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FB74FF" w14:textId="66EF350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C44303" w14:textId="09F8290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4BA4FA" w14:textId="596CC5B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5.88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04F152" w14:textId="1EF4207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AAC336" w14:textId="133EF8C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0</w:t>
            </w:r>
          </w:p>
        </w:tc>
      </w:tr>
      <w:tr w:rsidR="00105BF0" w:rsidRPr="0030515D" w14:paraId="1F36C78F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5A212908" w14:textId="719A52E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168871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FECA6" w14:textId="545691C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9686DA" w14:textId="1EA9645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16,246,6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03E46" w14:textId="744DB0F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21DE8A" w14:textId="4A45BA7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34F8B" w14:textId="17621D2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EF4144" w14:textId="0353D96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A7A943" w14:textId="3CEA45E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6.67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156E31" w14:textId="453342A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313B93" w14:textId="63997E4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</w:tr>
      <w:tr w:rsidR="00105BF0" w:rsidRPr="0030515D" w14:paraId="23647D04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139277BE" w14:textId="75EDD93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20940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086FBD" w14:textId="36F59EB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39CF2" w14:textId="456EC3C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00,037,6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98D05A" w14:textId="1924BD3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7DB767" w14:textId="5DF8236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F1D8CA" w14:textId="6749B89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168636" w14:textId="64B588E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27B4BD" w14:textId="0288F79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6.67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4D7873" w14:textId="47566A2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1299B0" w14:textId="16182AB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</w:tr>
      <w:tr w:rsidR="00105BF0" w:rsidRPr="0030515D" w14:paraId="288C5C3E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611CB9C0" w14:textId="56D1AE4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44472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0ED68A" w14:textId="50047A2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49332B" w14:textId="63F5778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25,434,5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CB396" w14:textId="05A26BE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C27FD2" w14:textId="2B110D4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AE7EB8" w14:textId="1704779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40341C" w14:textId="56D2E5F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1BD2CB" w14:textId="5B8EACE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7.75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726733" w14:textId="6D97B10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EDE4E0" w14:textId="4780E61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69</w:t>
            </w:r>
          </w:p>
        </w:tc>
      </w:tr>
      <w:tr w:rsidR="00105BF0" w:rsidRPr="0030515D" w14:paraId="48A5C911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2BBB6E59" w14:textId="2EB86EC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4765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850C2C" w14:textId="20E39B1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30C489" w14:textId="780AE0B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25,437,9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0795D" w14:textId="3CBD067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6CA419" w14:textId="2F7EB20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03F93" w14:textId="22F8DCB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F3EB35" w14:textId="40A86DC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930D05" w14:textId="0B8AEB7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8.15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75E91" w14:textId="04C6AA3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A3D423" w14:textId="59D9041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69</w:t>
            </w:r>
          </w:p>
        </w:tc>
      </w:tr>
      <w:tr w:rsidR="00105BF0" w:rsidRPr="0030515D" w14:paraId="04A560C1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1B1F6F4A" w14:textId="438218F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45160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FD22C1" w14:textId="51679EB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2B1AC8" w14:textId="4694419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25,438,5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AF4E3D" w14:textId="1696AFD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593D00" w14:textId="35C13EC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85DD5F" w14:textId="0B14231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8A8472" w14:textId="7023846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07B181" w14:textId="6B78EA4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8.15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315C29" w14:textId="7C0FFAC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A95083" w14:textId="74693FD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69</w:t>
            </w:r>
          </w:p>
        </w:tc>
      </w:tr>
      <w:tr w:rsidR="00105BF0" w:rsidRPr="0030515D" w14:paraId="290330C1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577D8A61" w14:textId="20508E7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2286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3282E9" w14:textId="53ADEB5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4C5B0" w14:textId="607F88B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59,518,3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B0CEC0" w14:textId="6EE65A3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85F1D" w14:textId="0AEB18F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659A53" w14:textId="7C67D1E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DE443D" w14:textId="691C050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EC82B7" w14:textId="18C0BE2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8.91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5FAD47" w14:textId="5225815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874DF0" w14:textId="2C8A00F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9</w:t>
            </w:r>
          </w:p>
        </w:tc>
      </w:tr>
      <w:tr w:rsidR="00105BF0" w:rsidRPr="0030515D" w14:paraId="7E35727E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7A72253D" w14:textId="591E3C8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6504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0BA028" w14:textId="78F5D3E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0BCFE9" w14:textId="47D0525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93,832,5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33EC04" w14:textId="2796E87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F25581" w14:textId="420651A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C7200A" w14:textId="7ED8429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24E1DF" w14:textId="6D78ADC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F9F15F" w14:textId="354A8FB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9.31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AD7651" w14:textId="7C4A28F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A0F317" w14:textId="30233AF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4</w:t>
            </w:r>
          </w:p>
        </w:tc>
      </w:tr>
      <w:tr w:rsidR="00105BF0" w:rsidRPr="0030515D" w14:paraId="6A8CA80F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63764468" w14:textId="7931C70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lastRenderedPageBreak/>
              <w:t>rs10295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2B34B4" w14:textId="115539A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91BEF2" w14:textId="2C42BBC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42,055,7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5736CA" w14:textId="5743A7E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DD93F0" w14:textId="0CF2CBF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812CA3" w14:textId="26E67D3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9A49E0" w14:textId="3143B70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0D623" w14:textId="087935C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9.31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F3ECA8" w14:textId="0DDCADF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CAD11B" w14:textId="5CC473E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4</w:t>
            </w:r>
          </w:p>
        </w:tc>
      </w:tr>
      <w:tr w:rsidR="00105BF0" w:rsidRPr="0030515D" w14:paraId="42C7AC7B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31183260" w14:textId="63C4BAF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117665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514812" w14:textId="1C3771E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46A10C" w14:textId="5D963E7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6,312,0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9D2046" w14:textId="26EF7EA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EC123F" w14:textId="5CA23AE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84B541" w14:textId="6C41443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2A6B8E" w14:textId="75182C1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6D2AFD" w14:textId="2D0FFCC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9.57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16DDE3" w14:textId="4261837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4B2D3A" w14:textId="4C9E08B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73</w:t>
            </w:r>
          </w:p>
        </w:tc>
      </w:tr>
      <w:tr w:rsidR="00105BF0" w:rsidRPr="0030515D" w14:paraId="1CAE7796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0130B025" w14:textId="1A159BD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11200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E23D87" w14:textId="4AE446A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5F45D3" w14:textId="4FF0606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8,977,5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069688" w14:textId="663238A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C9A1F2" w14:textId="3C34374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567FC7" w14:textId="5768F42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0DE57" w14:textId="7877EBE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0EA2C5" w14:textId="31114AA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03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874073" w14:textId="0E7B72D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C0505F" w14:textId="1E5430D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</w:tr>
      <w:tr w:rsidR="00105BF0" w:rsidRPr="0030515D" w14:paraId="2626BD40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6C2E697D" w14:textId="5B5EDE6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42340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1E2DC" w14:textId="2A38016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B8F4E7" w14:textId="5DB0B6C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41,911,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9819BB" w14:textId="47CE988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2016A5" w14:textId="15A24B4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116738" w14:textId="1F8ED94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B1C0C8" w14:textId="009C1D3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3DB903" w14:textId="6B2FE55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05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EF6169" w14:textId="60FAA18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78D142" w14:textId="46F4043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</w:tr>
      <w:tr w:rsidR="00105BF0" w:rsidRPr="0030515D" w14:paraId="00745DC1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373705DC" w14:textId="4B4EDF1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23015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E898F2" w14:textId="27B5AC1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405573" w14:textId="098F861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68,323,6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1B1F4E" w14:textId="46B928F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8CB6FF" w14:textId="755DDF0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5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552F4D" w14:textId="7D938ED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046E92" w14:textId="11B607B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6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12A975" w14:textId="277D62C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15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FBE636" w14:textId="4EB31E3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BB976E" w14:textId="195C8CA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</w:tr>
      <w:tr w:rsidR="00105BF0" w:rsidRPr="0030515D" w14:paraId="5A360037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0B3D61C6" w14:textId="64B0B04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118221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DCA64C" w14:textId="45D08D5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E48DE2" w14:textId="71780A9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05,630,8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23F836" w14:textId="174207A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F5F2AD" w14:textId="2418DE4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6BC67E" w14:textId="30AE159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AA9BFA" w14:textId="2A9D250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2E953E" w14:textId="1043BDB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15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05A0A" w14:textId="54A7697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B2ED6" w14:textId="1523F90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9</w:t>
            </w:r>
          </w:p>
        </w:tc>
      </w:tr>
      <w:tr w:rsidR="00105BF0" w:rsidRPr="0030515D" w14:paraId="6A7E1891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64B3266E" w14:textId="66BA085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22265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D62BBE" w14:textId="49C13A6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8F36F" w14:textId="26D18B7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05,681,7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7FDA3E" w14:textId="4930E9D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E44C2D" w14:textId="6BD133C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4B110C" w14:textId="6F627D6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D9C3C3" w14:textId="12385D8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37F7D8" w14:textId="11D2099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15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2BD171" w14:textId="4C1C14B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0EA9D3" w14:textId="6121219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9</w:t>
            </w:r>
          </w:p>
        </w:tc>
      </w:tr>
      <w:tr w:rsidR="00105BF0" w:rsidRPr="0030515D" w14:paraId="67EEA6FC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02815848" w14:textId="087CECF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1998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248152" w14:textId="4A428CC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82055B" w14:textId="5939D66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,374,3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42104" w14:textId="43A60BC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436FB1" w14:textId="13C6659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20BFF4" w14:textId="7C8FBC7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70C7C9" w14:textId="0C43A40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AD432F" w14:textId="41C7E11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16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F741C2" w14:textId="6E64F71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A28797" w14:textId="57B2EB5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3</w:t>
            </w:r>
          </w:p>
        </w:tc>
      </w:tr>
      <w:tr w:rsidR="00105BF0" w:rsidRPr="0030515D" w14:paraId="0D5E46D8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4988FD85" w14:textId="0940F38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116218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72A757" w14:textId="7523546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A8E24" w14:textId="3DBAE47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61,705,5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7BFD9B" w14:textId="3B69D59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BCE6F7" w14:textId="720F445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9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F592C3" w14:textId="5A08E68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0C0513" w14:textId="18DEBDE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4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2B999F" w14:textId="2C122DE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25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B13C01" w14:textId="155DFD9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57EAFF" w14:textId="3D67673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</w:tr>
      <w:tr w:rsidR="00105BF0" w:rsidRPr="0030515D" w14:paraId="370165FE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74D07BE5" w14:textId="28C3035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18770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2DFF91" w14:textId="2E701F8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B255C9" w14:textId="6004D87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4,195,2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91E074" w14:textId="7ECE29D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5C9337" w14:textId="69C85B5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886CFD" w14:textId="09CF608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C9EEBD" w14:textId="259EF7C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D8B7C8" w14:textId="5076EF5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35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0F3572" w14:textId="445F848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821C52" w14:textId="642EE07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3</w:t>
            </w:r>
          </w:p>
        </w:tc>
      </w:tr>
      <w:tr w:rsidR="00105BF0" w:rsidRPr="0030515D" w14:paraId="706A88B8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4BB29EEF" w14:textId="14FC09C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65065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88129D" w14:textId="78F75EA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3ED811" w14:textId="627151D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8,563,6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F3E582" w14:textId="696C1F3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B88431" w14:textId="7E4F245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B42F14" w14:textId="4F64FB9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7F05F4" w14:textId="62A80FE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144CDD" w14:textId="7DC9F92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38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D5915B" w14:textId="6AA4BD1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360615" w14:textId="1E75C46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67</w:t>
            </w:r>
          </w:p>
        </w:tc>
      </w:tr>
      <w:tr w:rsidR="00105BF0" w:rsidRPr="0030515D" w14:paraId="44E175DB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420BFC2C" w14:textId="13E4136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36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5EB3D" w14:textId="4E202CC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AE7967" w14:textId="3B406D5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70,909,4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7409A9" w14:textId="5D365B9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A3566F" w14:textId="4AA7FD1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37C973" w14:textId="641EC76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38148D" w14:textId="18FD5E6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791B8C" w14:textId="4868781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39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297C9" w14:textId="4B2CC89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5D044" w14:textId="05DE7C0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8</w:t>
            </w:r>
          </w:p>
        </w:tc>
      </w:tr>
      <w:tr w:rsidR="00105BF0" w:rsidRPr="0030515D" w14:paraId="55D4DA36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1873352B" w14:textId="6430811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22784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B6799" w14:textId="35EAA99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521C2C" w14:textId="0CB9853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52,471,8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0F7151" w14:textId="5AAE826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B0625" w14:textId="0843418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A78B7D" w14:textId="6A280EF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9F1047" w14:textId="2280172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4053C7" w14:textId="6AD37D8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47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DAC6EB" w14:textId="5C6C7DF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E061A" w14:textId="50F5102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5</w:t>
            </w:r>
          </w:p>
        </w:tc>
      </w:tr>
      <w:tr w:rsidR="00105BF0" w:rsidRPr="0030515D" w14:paraId="63D702A2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61C43A4F" w14:textId="2B9BC66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9591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FDC9BB" w14:textId="24C2F63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30ED65" w14:textId="49F07B8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93,978,4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0FE2BB" w14:textId="4ED8B6D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79EBC2" w14:textId="3A92651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566AC8" w14:textId="1FAE86C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4B7DC7" w14:textId="1194294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2536B3" w14:textId="4E84150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51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B05115" w14:textId="56604EE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238D97" w14:textId="4399345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4</w:t>
            </w:r>
          </w:p>
        </w:tc>
      </w:tr>
      <w:tr w:rsidR="00105BF0" w:rsidRPr="0030515D" w14:paraId="63DC6AF5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4A8CFD75" w14:textId="3643E61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389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E44DF8" w14:textId="4B61169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8FDC1D" w14:textId="6D0183C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16,890,8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FC2724" w14:textId="413D72D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66B6A" w14:textId="7F87DB5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8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3AB75" w14:textId="0FD5FAD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D57B5A" w14:textId="1487E7B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35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E9E8FD" w14:textId="3C26F3E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52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9BFBB7" w14:textId="4E3743C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14721A" w14:textId="23B2DC6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4</w:t>
            </w:r>
          </w:p>
        </w:tc>
      </w:tr>
      <w:tr w:rsidR="00105BF0" w:rsidRPr="0030515D" w14:paraId="75655006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1A001D7C" w14:textId="5A5F4C9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17545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77E7C8" w14:textId="2C97315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038CF1" w14:textId="75D8BF1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57,438,9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42D69C" w14:textId="15713CE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300F71" w14:textId="21EB73A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CD23B0" w14:textId="5F92969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DEF545" w14:textId="667E478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744C35" w14:textId="3D688AC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57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9C55B6" w14:textId="625B273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90F365" w14:textId="5251AB3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</w:tr>
      <w:tr w:rsidR="00105BF0" w:rsidRPr="0030515D" w14:paraId="74B77F19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4ABBF3AF" w14:textId="32C1385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8538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806402" w14:textId="31535BE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8955A1" w14:textId="109F23A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67,752,6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A6BE1B" w14:textId="208F5A1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D7E9A1" w14:textId="60EF7EE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7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2A7478" w14:textId="790D400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C2F529" w14:textId="7ED1574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24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44105E" w14:textId="6EA129F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57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34C442" w14:textId="42E55D0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9F737" w14:textId="19229D5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</w:tr>
      <w:tr w:rsidR="00105BF0" w:rsidRPr="0030515D" w14:paraId="558E1E80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3E93CB48" w14:textId="610A4DE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123244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EA63E5" w14:textId="3643897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720C2" w14:textId="2F04C31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35,121,2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8080C8" w14:textId="65A365C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D92504" w14:textId="1763452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6DD24F" w14:textId="36CFC0E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2A01F6" w14:textId="0B7A8E9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99E500" w14:textId="37D4E17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58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F31866" w14:textId="7DCE2BB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FBF45F" w14:textId="0C2C36E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</w:tr>
      <w:tr w:rsidR="00105BF0" w:rsidRPr="0030515D" w14:paraId="2DD22950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4834EF17" w14:textId="20B8965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78342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C50FFC" w14:textId="1529555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030D16" w14:textId="6880366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1,001,3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19FD54" w14:textId="06B2861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184E91" w14:textId="7AD05F7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8ADC5A" w14:textId="077F23C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345412" w14:textId="2E16E64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89F541" w14:textId="7CDA9D8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59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9299B9" w14:textId="3CECCD4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20499E" w14:textId="7845740E" w:rsidR="00D03B56" w:rsidRPr="00D03B56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3</w:t>
            </w:r>
          </w:p>
        </w:tc>
      </w:tr>
      <w:tr w:rsidR="00105BF0" w:rsidRPr="0030515D" w14:paraId="1DCE42DF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7287BEBF" w14:textId="6E78F16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98907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AD99AD" w14:textId="1EE48E6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ED5818" w14:textId="1130213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35,029,7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5946D1" w14:textId="23DA662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FE9F4F" w14:textId="1ED05E7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27C4E" w14:textId="2A5D3A2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D797AD" w14:textId="2206B41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E28B6F" w14:textId="69D9EAD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61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BF504" w14:textId="54EAC85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39688" w14:textId="04F1693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3</w:t>
            </w:r>
          </w:p>
        </w:tc>
      </w:tr>
      <w:tr w:rsidR="00105BF0" w:rsidRPr="0030515D" w14:paraId="68FC7B24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0CE8259A" w14:textId="61537FF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73412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F74E73" w14:textId="2CAE7FC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8972E2" w14:textId="0A2F959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50,860,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093187" w14:textId="19BCEFEF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DD153" w14:textId="3293B13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14295B" w14:textId="5EE04F0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83577B" w14:textId="69FEB85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FF835" w14:textId="6813B0F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65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A1B9BC" w14:textId="506C16A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5F28C8" w14:textId="6049A1B0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8</w:t>
            </w:r>
          </w:p>
        </w:tc>
      </w:tr>
      <w:tr w:rsidR="00105BF0" w:rsidRPr="0030515D" w14:paraId="0B8D84D0" w14:textId="77777777" w:rsidTr="00D03B56">
        <w:trPr>
          <w:trHeight w:val="268"/>
        </w:trPr>
        <w:tc>
          <w:tcPr>
            <w:tcW w:w="0" w:type="auto"/>
            <w:shd w:val="clear" w:color="auto" w:fill="auto"/>
            <w:noWrap/>
            <w:hideMark/>
          </w:tcPr>
          <w:p w14:paraId="390CF99B" w14:textId="63E52FEA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126988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D08DDE" w14:textId="4E5A83F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DF6053" w14:textId="6CF4740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69,739,6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F58D3" w14:textId="1155098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F561E" w14:textId="600B6AD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1790F8" w14:textId="35941FED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214C4B" w14:textId="332DD1FC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7896B0" w14:textId="5679ED85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66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39B5AE" w14:textId="17E4D6C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FBA297" w14:textId="149AADD8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4</w:t>
            </w:r>
          </w:p>
        </w:tc>
      </w:tr>
      <w:tr w:rsidR="00105BF0" w:rsidRPr="0030515D" w14:paraId="7452A25C" w14:textId="77777777" w:rsidTr="00D03B56">
        <w:trPr>
          <w:trHeight w:val="26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2CDAD5" w14:textId="2165C7DE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rs64788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D3EADC" w14:textId="256B7D2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E5A65C" w14:textId="2FD09F86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32,085,2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2BBFE3" w14:textId="060361E3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6D1E3D" w14:textId="002A5824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2DDB87" w14:textId="2CE3649B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4BD448" w14:textId="0A9DACD9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1BD34E" w14:textId="1E99DAB7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1.67</w:t>
            </w:r>
            <w:r w:rsidR="00105BF0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105BF0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105BF0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8628A3" w14:textId="74C7DA52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D1ABC4" w14:textId="14B32C71" w:rsidR="00D03B56" w:rsidRPr="00DD48A9" w:rsidRDefault="00D03B56" w:rsidP="00D03B5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03B56">
              <w:rPr>
                <w:rFonts w:eastAsia="Times New Roman" w:cs="Calibri"/>
                <w:sz w:val="20"/>
                <w:szCs w:val="20"/>
              </w:rPr>
              <w:t>0.69</w:t>
            </w:r>
          </w:p>
        </w:tc>
      </w:tr>
    </w:tbl>
    <w:p w14:paraId="00232D53" w14:textId="77777777" w:rsidR="00C94F34" w:rsidRDefault="00C94F3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855801B" w14:textId="6DD39FC2" w:rsidR="0000309C" w:rsidRDefault="0000309C" w:rsidP="000030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42A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900D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042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876E8" w:rsidRPr="001042AC">
        <w:rPr>
          <w:rFonts w:ascii="Times New Roman" w:hAnsi="Times New Roman" w:cs="Times New Roman"/>
          <w:sz w:val="24"/>
          <w:szCs w:val="24"/>
        </w:rPr>
        <w:t xml:space="preserve">Top </w:t>
      </w:r>
      <w:r w:rsidR="009876E8">
        <w:rPr>
          <w:rFonts w:ascii="Times New Roman" w:hAnsi="Times New Roman" w:cs="Times New Roman"/>
          <w:sz w:val="24"/>
          <w:szCs w:val="24"/>
        </w:rPr>
        <w:t>5</w:t>
      </w:r>
      <w:r w:rsidR="009876E8" w:rsidRPr="001042AC">
        <w:rPr>
          <w:rFonts w:ascii="Times New Roman" w:hAnsi="Times New Roman" w:cs="Times New Roman"/>
          <w:sz w:val="24"/>
          <w:szCs w:val="24"/>
        </w:rPr>
        <w:t xml:space="preserve">0 SNPs </w:t>
      </w:r>
      <w:r w:rsidR="009876E8">
        <w:rPr>
          <w:rFonts w:ascii="Times New Roman" w:hAnsi="Times New Roman" w:cs="Times New Roman"/>
          <w:sz w:val="24"/>
          <w:szCs w:val="24"/>
        </w:rPr>
        <w:t>Identified From Association Analysis of M</w:t>
      </w:r>
      <w:r w:rsidR="002A0D25">
        <w:rPr>
          <w:rFonts w:ascii="Times New Roman" w:hAnsi="Times New Roman" w:cs="Times New Roman"/>
          <w:sz w:val="24"/>
          <w:szCs w:val="24"/>
        </w:rPr>
        <w:t>oderate</w:t>
      </w:r>
      <w:r w:rsidR="009876E8" w:rsidRPr="001042AC">
        <w:rPr>
          <w:rFonts w:ascii="Times New Roman" w:hAnsi="Times New Roman" w:cs="Times New Roman"/>
          <w:sz w:val="24"/>
          <w:szCs w:val="24"/>
        </w:rPr>
        <w:t xml:space="preserve"> to Severe </w:t>
      </w:r>
      <w:r w:rsidR="009876E8">
        <w:rPr>
          <w:rFonts w:ascii="Times New Roman" w:hAnsi="Times New Roman" w:cs="Times New Roman"/>
          <w:sz w:val="24"/>
          <w:szCs w:val="24"/>
        </w:rPr>
        <w:t xml:space="preserve">Versus None </w:t>
      </w:r>
      <w:r w:rsidR="009876E8" w:rsidRPr="001042AC">
        <w:rPr>
          <w:rFonts w:ascii="Times New Roman" w:hAnsi="Times New Roman" w:cs="Times New Roman"/>
          <w:sz w:val="24"/>
          <w:szCs w:val="24"/>
        </w:rPr>
        <w:t>Xerostomia Among Oropharyngeal Cancer Survivors in Our Study</w:t>
      </w:r>
      <w:r w:rsidRPr="001042A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5"/>
        <w:gridCol w:w="1588"/>
        <w:gridCol w:w="1405"/>
        <w:gridCol w:w="912"/>
        <w:gridCol w:w="571"/>
        <w:gridCol w:w="571"/>
        <w:gridCol w:w="672"/>
        <w:gridCol w:w="966"/>
        <w:gridCol w:w="2652"/>
        <w:gridCol w:w="2448"/>
      </w:tblGrid>
      <w:tr w:rsidR="009400B4" w:rsidRPr="0030515D" w14:paraId="1023CA7F" w14:textId="77777777" w:rsidTr="003C7F89">
        <w:trPr>
          <w:trHeight w:val="8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204714" w14:textId="77777777" w:rsidR="0000309C" w:rsidRPr="00DD48A9" w:rsidRDefault="0000309C" w:rsidP="003C7F8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5397BE" w14:textId="77777777" w:rsidR="0000309C" w:rsidRPr="00DD48A9" w:rsidRDefault="0000309C" w:rsidP="003C7F8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Chromosome 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F126D2" w14:textId="77777777" w:rsidR="0000309C" w:rsidRPr="00DD48A9" w:rsidRDefault="0000309C" w:rsidP="003C7F8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Base-Pair 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6B151E" w14:textId="77777777" w:rsidR="0000309C" w:rsidRPr="00DD48A9" w:rsidRDefault="0000309C" w:rsidP="003C7F8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Minor 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15D6AB" w14:textId="77777777" w:rsidR="0000309C" w:rsidRPr="00DD48A9" w:rsidRDefault="0000309C" w:rsidP="003C7F8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D955DC" w14:textId="77777777" w:rsidR="0000309C" w:rsidRPr="00DD48A9" w:rsidRDefault="0000309C" w:rsidP="003C7F8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L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BF9670" w14:textId="77777777" w:rsidR="0000309C" w:rsidRPr="00DD48A9" w:rsidRDefault="0000309C" w:rsidP="003C7F8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U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FB2567" w14:textId="77777777" w:rsidR="0000309C" w:rsidRPr="00DD48A9" w:rsidRDefault="0000309C" w:rsidP="003C7F89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D6844E" w14:textId="77777777" w:rsidR="0000309C" w:rsidRPr="00DD48A9" w:rsidRDefault="0000309C" w:rsidP="003C7F8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Frequency of Minor Allele in Moderate to Severe Xerostomia 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9EA4C3" w14:textId="77777777" w:rsidR="0000309C" w:rsidRPr="00DD48A9" w:rsidRDefault="0000309C" w:rsidP="003C7F89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Frequency of Minor Allele in None to Mild Xerostomia</w:t>
            </w:r>
          </w:p>
        </w:tc>
      </w:tr>
      <w:tr w:rsidR="009400B4" w:rsidRPr="0030515D" w14:paraId="50900FE6" w14:textId="77777777" w:rsidTr="009876E8">
        <w:trPr>
          <w:trHeight w:val="26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3524" w14:textId="66B9B36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111632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7918" w14:textId="7E4B9C6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97D0" w14:textId="61A3620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81,897,2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D76A" w14:textId="5535E1D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B09C" w14:textId="3827CF9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25DD" w14:textId="2ECFA00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7D49" w14:textId="7D7028F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FF81" w14:textId="2B8BC02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4.90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FB96" w14:textId="1C4F083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8FEA" w14:textId="01D513C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50</w:t>
            </w:r>
          </w:p>
        </w:tc>
      </w:tr>
      <w:tr w:rsidR="009400B4" w:rsidRPr="0030515D" w14:paraId="115DA666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EC930" w14:textId="2CBA9A5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7111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92016" w14:textId="6C590A2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0CA2D" w14:textId="6941354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6,666,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9068D" w14:textId="3E592F0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D1FC5" w14:textId="521508B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6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8AC86" w14:textId="761F46E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F5024" w14:textId="48B2D0C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4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26F83" w14:textId="2B57A46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.75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CC6CA" w14:textId="236FED1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2F0D3" w14:textId="1669335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5</w:t>
            </w:r>
          </w:p>
        </w:tc>
      </w:tr>
      <w:tr w:rsidR="009400B4" w:rsidRPr="0030515D" w14:paraId="4E5DC2AE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53F11" w14:textId="3C384FD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2802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148DE" w14:textId="7A4B3F4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53062" w14:textId="1EC596A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55,719,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E013B" w14:textId="6B0E777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22846" w14:textId="7243E51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FD839" w14:textId="2E855E7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6F7E5" w14:textId="0AE292D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0E955" w14:textId="5C4C115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4.49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40CE4" w14:textId="261882B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F4458" w14:textId="18B9115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</w:tr>
      <w:tr w:rsidR="009400B4" w:rsidRPr="0030515D" w14:paraId="460DE45F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26E77" w14:textId="2359CA5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4447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4C297" w14:textId="2896689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A0255" w14:textId="36DF13B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25,434,5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84ACC" w14:textId="4B3ECC0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A5EBC" w14:textId="062175B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1180F" w14:textId="62F2884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4AF0B" w14:textId="4BC1F76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C30A8" w14:textId="6D42EAD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5.18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37A05" w14:textId="7DA7C0D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CD540" w14:textId="790E329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69</w:t>
            </w:r>
          </w:p>
        </w:tc>
      </w:tr>
      <w:tr w:rsidR="009400B4" w:rsidRPr="0030515D" w14:paraId="31532FF7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EEE8D" w14:textId="1318D11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4765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24920" w14:textId="28C1073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C296A" w14:textId="25F750C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25,437,9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DAAB7" w14:textId="3A90373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AF4D8" w14:textId="3C61B5C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FA516" w14:textId="5B26999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D13B0" w14:textId="17BFA35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9007B" w14:textId="3B38DE1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5.18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45BB5" w14:textId="3DDF84F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EED51" w14:textId="185A0B2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69</w:t>
            </w:r>
          </w:p>
        </w:tc>
      </w:tr>
      <w:tr w:rsidR="009400B4" w:rsidRPr="0030515D" w14:paraId="68ECA546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3F404" w14:textId="59FFFB9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4516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51CC4" w14:textId="556426A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D407B" w14:textId="43C27BD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25,438,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F67C7" w14:textId="3D605E7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D26DD" w14:textId="24CA86B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8E9F1" w14:textId="46D8A33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38D8E" w14:textId="1859708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A539C" w14:textId="0FAD5FB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5.18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64509" w14:textId="3A72FDF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36167" w14:textId="6DEC0E8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69</w:t>
            </w:r>
          </w:p>
        </w:tc>
      </w:tr>
      <w:tr w:rsidR="009400B4" w:rsidRPr="0030515D" w14:paraId="4A0AA2B8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D6E1B" w14:textId="055CA6E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16887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5EF6E" w14:textId="0212DEF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F1ED6" w14:textId="0DE4ED5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16,246,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EC358" w14:textId="19DA7BB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8EB5F" w14:textId="3E4A795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A84A2" w14:textId="0436BB9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F34FD" w14:textId="209D862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08463" w14:textId="093EBCC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8.28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37F76" w14:textId="3C93EBA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DC63C" w14:textId="1722B72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</w:tr>
      <w:tr w:rsidR="009400B4" w:rsidRPr="0030515D" w14:paraId="255DC724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14C28" w14:textId="0736CA3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4234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34FCE" w14:textId="73138CF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9714C" w14:textId="0CD761C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41,911,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C33D2" w14:textId="4220D99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CD682" w14:textId="334D468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DFD30" w14:textId="14CED0C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6EA9D" w14:textId="70EF7DA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34A26" w14:textId="46DC5C4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.24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067B9" w14:textId="75B356D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80ED4" w14:textId="12B67FA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</w:tr>
      <w:tr w:rsidR="009400B4" w:rsidRPr="0030515D" w14:paraId="2BCC626D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D67C1" w14:textId="48D2B9F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4754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20904" w14:textId="59281E9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0B73F" w14:textId="28AFFA7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05,717,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2A8BB" w14:textId="4EE4F5F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FD44A" w14:textId="2DB5760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00A3B" w14:textId="6F7A5B5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529C3" w14:textId="6DF010B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FFDBF" w14:textId="0ECD0F0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.21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67569" w14:textId="7B2655D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2FBA3" w14:textId="354C1F8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</w:tr>
      <w:tr w:rsidR="009400B4" w:rsidRPr="0030515D" w14:paraId="5E436156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8C1A5" w14:textId="703BA88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13068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9ACD0" w14:textId="6099C0D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7612F" w14:textId="2515241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,657,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815B3" w14:textId="08AD78E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554C3" w14:textId="4FF9F1F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1836C" w14:textId="65558F7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BA41F" w14:textId="12FA7F1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403AA" w14:textId="6BC61CF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3.36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D78C2" w14:textId="185F295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E88CF" w14:textId="4B80520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78</w:t>
            </w:r>
          </w:p>
        </w:tc>
      </w:tr>
      <w:tr w:rsidR="009400B4" w:rsidRPr="0030515D" w14:paraId="1DC77429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A0EE9" w14:textId="4A39158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8998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AE559" w14:textId="7CFD9A6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D65F7" w14:textId="4F97A08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30,086,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D9E62" w14:textId="3CAE4EA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1CD6D" w14:textId="743EE6F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28E70" w14:textId="17D8A1C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F2F3C" w14:textId="76A5D8B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3F4C0" w14:textId="2A52FE8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3.44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14F6D" w14:textId="63A3BA4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0F517" w14:textId="3766D38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52</w:t>
            </w:r>
          </w:p>
        </w:tc>
      </w:tr>
      <w:tr w:rsidR="009400B4" w:rsidRPr="0030515D" w14:paraId="5046C47C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005AA" w14:textId="5776F9A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3852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60A25" w14:textId="423E090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020E8" w14:textId="6AAD96E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86,924,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B3AAD" w14:textId="6C711D7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6C2E3" w14:textId="53E5518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F2F3F" w14:textId="05F9E30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440E0" w14:textId="1EB0FCF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9CC09" w14:textId="4CFAB0F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3.56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53603" w14:textId="18DEF60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5C22C" w14:textId="4D38965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84</w:t>
            </w:r>
          </w:p>
        </w:tc>
      </w:tr>
      <w:tr w:rsidR="009400B4" w:rsidRPr="0030515D" w14:paraId="06D15E49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CB338" w14:textId="1CE1C9E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131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453F2" w14:textId="617819B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53445" w14:textId="394420C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51,040,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30E3D" w14:textId="4EA4F43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60577" w14:textId="2B28A7F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C6EC2" w14:textId="471AB38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20217" w14:textId="17DE1BF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6D843" w14:textId="4863071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4.50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36D1C" w14:textId="5EC1726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DC529" w14:textId="621091F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65</w:t>
            </w:r>
          </w:p>
        </w:tc>
      </w:tr>
      <w:tr w:rsidR="009400B4" w:rsidRPr="0030515D" w14:paraId="77D3978A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AC653" w14:textId="31C823F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6506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733A6" w14:textId="6E6954F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52471" w14:textId="022C96B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8,563,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40BA5" w14:textId="7D206C7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FAECD" w14:textId="688A723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1E3F6" w14:textId="7B76962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32703" w14:textId="3BAE19E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C8557" w14:textId="1A13A24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5.39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43FFC" w14:textId="21FB038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7772C" w14:textId="08C5461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67</w:t>
            </w:r>
          </w:p>
        </w:tc>
      </w:tr>
      <w:tr w:rsidR="009400B4" w:rsidRPr="0030515D" w14:paraId="784660B8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9910E" w14:textId="2D36056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3773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E8CBE" w14:textId="4BC8660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A39E1" w14:textId="6F89D7F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90,280,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B3318" w14:textId="36220E9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40F0F" w14:textId="7CD6838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2AFA8" w14:textId="1828109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98797" w14:textId="20F077B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3713D" w14:textId="7E46062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5.57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C12A5" w14:textId="570ADBC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4037C" w14:textId="08450A1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</w:tr>
      <w:tr w:rsidR="009400B4" w:rsidRPr="0030515D" w14:paraId="28E8B961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96748" w14:textId="6694842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746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C197D" w14:textId="41EBCD2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A8C33" w14:textId="74C5FE6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70,677,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17EC9" w14:textId="0F1D963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9A66E" w14:textId="1603DB5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2B9C1" w14:textId="4E72392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CFB40" w14:textId="4E2F68F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FB3CB" w14:textId="1A6FC4F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5.89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16205" w14:textId="6279589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A032D" w14:textId="52804AF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72</w:t>
            </w:r>
          </w:p>
        </w:tc>
      </w:tr>
      <w:tr w:rsidR="009400B4" w:rsidRPr="0030515D" w14:paraId="371AF4C1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C8486" w14:textId="1322BB7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2177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4CAB0" w14:textId="400D8E3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0C31E" w14:textId="7C7C367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75,409,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A2626" w14:textId="60A4B4E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647E2" w14:textId="5A39BE0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09F44" w14:textId="4628502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AB857" w14:textId="6708169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EA3C5" w14:textId="5F66665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6.45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D7EF5" w14:textId="7001057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C2DEF" w14:textId="6439083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3</w:t>
            </w:r>
          </w:p>
        </w:tc>
      </w:tr>
      <w:tr w:rsidR="009400B4" w:rsidRPr="0030515D" w14:paraId="5F6562C9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C5C2B" w14:textId="3E7486E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47584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89F1B" w14:textId="013B106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CC591" w14:textId="37F5E2C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6,648,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4480F" w14:textId="6FAABD4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D2F02" w14:textId="4416DAA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5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1251C" w14:textId="78AE1AC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984A7" w14:textId="0D050E8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2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2E092" w14:textId="7670507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7.06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E1C15" w14:textId="766F409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7F957" w14:textId="4F77D14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</w:tr>
      <w:tr w:rsidR="009400B4" w:rsidRPr="0030515D" w14:paraId="767204A5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BA43E" w14:textId="5B22ACD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17410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8B597" w14:textId="2FDF404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B3E3E" w14:textId="0E534E4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55,538,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FA8F0" w14:textId="6E9F053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0E5EB" w14:textId="3155AFD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11CF8" w14:textId="1517792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1438F" w14:textId="59250FB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9D39D" w14:textId="4DCD09E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7.12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801E0" w14:textId="72652EB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CF864" w14:textId="631F80A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</w:tr>
      <w:tr w:rsidR="009400B4" w:rsidRPr="0030515D" w14:paraId="4B00A4B2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91280" w14:textId="4A89F16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615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762FC" w14:textId="4FAB7EF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D3703" w14:textId="1A1406F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55,567,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44349" w14:textId="1BAB45F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60F26" w14:textId="73AB53C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01786" w14:textId="26EAB2D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326AE" w14:textId="2CD9D44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FA121" w14:textId="4E00CC6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7.12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52024" w14:textId="33A1A50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EE4E9" w14:textId="02E0E1E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</w:tr>
      <w:tr w:rsidR="009400B4" w:rsidRPr="0030515D" w14:paraId="67A5D7FD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B29A3" w14:textId="05EEFE4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1165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93E6A" w14:textId="638A1EA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C2712" w14:textId="0FF53FE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55,638,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3D114" w14:textId="1E79FDC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8C98C" w14:textId="118B156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90588" w14:textId="69AE072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60E0C" w14:textId="3E91A2D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59B75" w14:textId="0FADCF0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7.12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99AB8" w14:textId="40B3998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135B2" w14:textId="0016E37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</w:tr>
      <w:tr w:rsidR="009400B4" w:rsidRPr="0030515D" w14:paraId="50A22ADC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BEC16" w14:textId="43D8B76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11031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CE667" w14:textId="5037C31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FD229" w14:textId="54EBABC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32,517,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E5971" w14:textId="3B58233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A2948" w14:textId="4852EEE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E71D9" w14:textId="7E5D114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23845" w14:textId="08067B3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58FDF" w14:textId="19EC09F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7.16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D51ED" w14:textId="445ABFC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CCAF0" w14:textId="1875026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7</w:t>
            </w:r>
          </w:p>
        </w:tc>
      </w:tr>
      <w:tr w:rsidR="009400B4" w:rsidRPr="0030515D" w14:paraId="1072ABB1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3134F" w14:textId="6459B6A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219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8B24A" w14:textId="0CFB5CB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C8CA3" w14:textId="03E3331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7,824,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C1531" w14:textId="52A8826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5D9AF" w14:textId="4EC3B38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6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CE32C" w14:textId="5773E4D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3C53C" w14:textId="050E510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9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255C2" w14:textId="0F4670E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7.18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0A77B" w14:textId="00B0C15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5CF69" w14:textId="27C85E6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</w:tr>
      <w:tr w:rsidR="009400B4" w:rsidRPr="0030515D" w14:paraId="544B8DA5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14FCA" w14:textId="11D034D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7791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EAB7B" w14:textId="7B798DD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5893E" w14:textId="339E420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28,732,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ED73A" w14:textId="138B65E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3C5C0" w14:textId="03CD3FF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6565B" w14:textId="60F7E06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BA159" w14:textId="1B5AA47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9A753" w14:textId="1C669F5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7.20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50CBE" w14:textId="2C43133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6BCF3" w14:textId="326D4F9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78</w:t>
            </w:r>
          </w:p>
        </w:tc>
      </w:tr>
      <w:tr w:rsidR="009400B4" w:rsidRPr="0030515D" w14:paraId="41634638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5C4D6" w14:textId="5CC1891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2094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D340A" w14:textId="1FC190B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2257F" w14:textId="59D623F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00,037,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54603" w14:textId="255C04C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BC8DE" w14:textId="238F20B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5B614" w14:textId="70039A0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6F768" w14:textId="293E27C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E17F6" w14:textId="27FBC0B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7.41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A27A4" w14:textId="1B2DF64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F67F1" w14:textId="4CE4A6C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</w:tr>
      <w:tr w:rsidR="009400B4" w:rsidRPr="0030515D" w14:paraId="791F8840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998A1" w14:textId="4E5881C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2408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11A7F" w14:textId="0E60FE9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27B50" w14:textId="73831F5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3,332,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18B99" w14:textId="47A0D8B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536C3" w14:textId="791923F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2A9EF" w14:textId="039E52F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E2085" w14:textId="40ABB38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28154" w14:textId="001E27B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7.41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86CC0" w14:textId="4AF387A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0D7B1" w14:textId="1B0D4A3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</w:tr>
      <w:tr w:rsidR="009400B4" w:rsidRPr="0030515D" w14:paraId="69CD5FA9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AEF1E" w14:textId="7018960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9273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43315" w14:textId="15577E5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876A9" w14:textId="15FACF5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32,626,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CF68D" w14:textId="525488A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B7229" w14:textId="1793E6D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7814F" w14:textId="592047D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89B9F" w14:textId="2138AB7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7207E" w14:textId="1FE5960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7.71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653D1" w14:textId="16599CA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A7528" w14:textId="2344B7A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56</w:t>
            </w:r>
          </w:p>
        </w:tc>
      </w:tr>
      <w:tr w:rsidR="009400B4" w:rsidRPr="0030515D" w14:paraId="173CF3A0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BD853" w14:textId="2C48AA4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lastRenderedPageBreak/>
              <w:t>rs12698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69A48" w14:textId="3B27F8A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9837E" w14:textId="09BAD6B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69,739,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62941" w14:textId="228BF3B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96A18" w14:textId="23897FB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7FF7F" w14:textId="76DA017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190BD" w14:textId="1CDC5A0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A8830" w14:textId="45B8830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8.35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77813" w14:textId="6366374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63431" w14:textId="1AB0591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4</w:t>
            </w:r>
          </w:p>
        </w:tc>
      </w:tr>
      <w:tr w:rsidR="009400B4" w:rsidRPr="0030515D" w14:paraId="5BC783EF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B00F7" w14:textId="6944A36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12494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0D447" w14:textId="0CC9304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C8BC0" w14:textId="28614CA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,655,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A0437" w14:textId="69A866C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0860D" w14:textId="5383B5B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372EC" w14:textId="51B1F23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C852E" w14:textId="234AC1D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DE717" w14:textId="528668A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8.41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72BBA" w14:textId="66077FE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57E9F" w14:textId="4A61A1A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78</w:t>
            </w:r>
          </w:p>
        </w:tc>
      </w:tr>
      <w:tr w:rsidR="009400B4" w:rsidRPr="0030515D" w14:paraId="6B6B15C5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D506D" w14:textId="0B31C55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2703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32EF4" w14:textId="3F7C7AB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D19D0" w14:textId="31691E7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5,773,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40BDE" w14:textId="534C8F9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80C2E" w14:textId="639D9B2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813F5" w14:textId="1BA632B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27046" w14:textId="437020F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A1835" w14:textId="096A67E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8.82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F5682" w14:textId="22D35CF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6AE56" w14:textId="05F9B4A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60</w:t>
            </w:r>
          </w:p>
        </w:tc>
      </w:tr>
      <w:tr w:rsidR="009400B4" w:rsidRPr="0030515D" w14:paraId="105F84C6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F2294" w14:textId="71CF55F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12272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E2C8E" w14:textId="37B6258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0248C" w14:textId="3930083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32,509,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6C3FC" w14:textId="3C3303E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96C11" w14:textId="3B68FD2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3B9FE" w14:textId="194097B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31BBE" w14:textId="0FBA4BF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C1306" w14:textId="521FCA9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8.93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2C690" w14:textId="0D9143C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8660C" w14:textId="33FAA5D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7</w:t>
            </w:r>
          </w:p>
        </w:tc>
      </w:tr>
      <w:tr w:rsidR="009400B4" w:rsidRPr="0030515D" w14:paraId="7D527617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54C10" w14:textId="46A9A5D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1616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3DB21" w14:textId="07E4B5D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A483F" w14:textId="394DC70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04,096,6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268C4" w14:textId="7E9F87D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9CC72" w14:textId="2C32421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7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4EF74" w14:textId="096956E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31E43" w14:textId="3DF8BF8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5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CEA8D" w14:textId="28AC41B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9.67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EE084" w14:textId="3830580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7F1C2" w14:textId="15BDDC4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</w:tr>
      <w:tr w:rsidR="009400B4" w:rsidRPr="0030515D" w14:paraId="39DD730C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94FA8" w14:textId="30D88CA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10050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1D140" w14:textId="6C866C1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54955" w14:textId="00B79C8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04,118,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B2DD9" w14:textId="7668BEF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AD44B" w14:textId="78DC25D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7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F21C1" w14:textId="1E12D82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EC127" w14:textId="4B04B1B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5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4DF6B" w14:textId="73613C0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9.67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BD513" w14:textId="67F842E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A2580" w14:textId="2B7C41E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</w:tr>
      <w:tr w:rsidR="009400B4" w:rsidRPr="0030515D" w14:paraId="1D109913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35B23" w14:textId="6969E7F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853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C4E5E" w14:textId="146235E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74157" w14:textId="7085B84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67,752,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2949A" w14:textId="7905F15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BA44C" w14:textId="693D5DB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8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AD4F8" w14:textId="3EF0D3C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9145E" w14:textId="763E6B4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9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F5807" w14:textId="7447D33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.07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0E460" w14:textId="6E419E0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61CED" w14:textId="098D924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</w:tr>
      <w:tr w:rsidR="009400B4" w:rsidRPr="0030515D" w14:paraId="258732C3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D33D0" w14:textId="4884EB0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131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97818" w14:textId="6E79927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12023" w14:textId="4F2A4CE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51,055,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ABC72" w14:textId="2E7DA63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C6A88" w14:textId="05AD533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FCCD5" w14:textId="595DC21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1D0A8" w14:textId="21C56C3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EAF99" w14:textId="027FEC7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.10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35015" w14:textId="57D9CAC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404C2" w14:textId="5F27039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8</w:t>
            </w:r>
          </w:p>
        </w:tc>
      </w:tr>
      <w:tr w:rsidR="009400B4" w:rsidRPr="0030515D" w14:paraId="32459129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323BA" w14:textId="6B7A9E1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762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E7BF3" w14:textId="01852BE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5E9E7" w14:textId="44C3C7F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51,064,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B077A" w14:textId="0085EE9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AB4E1" w14:textId="29019F2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9E240" w14:textId="43D0200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961CF" w14:textId="70EED91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9EA4A" w14:textId="00A0076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.10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DD32E" w14:textId="17722B7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B4B53" w14:textId="26D455D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8</w:t>
            </w:r>
          </w:p>
        </w:tc>
      </w:tr>
      <w:tr w:rsidR="009400B4" w:rsidRPr="0030515D" w14:paraId="13185998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E9BDA" w14:textId="6C0B9C8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9410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DB863" w14:textId="462D907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77EA9" w14:textId="34A914A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91,399,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30B49" w14:textId="2413C63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4CCF4" w14:textId="5534811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799E4" w14:textId="3F93C4D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76CDD" w14:textId="4667DE5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81420" w14:textId="1647957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.10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91884" w14:textId="28EF623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E7AC3" w14:textId="65F6A17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56</w:t>
            </w:r>
          </w:p>
        </w:tc>
      </w:tr>
      <w:tr w:rsidR="009400B4" w:rsidRPr="0030515D" w14:paraId="738E6A9A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1CC06" w14:textId="70758A9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9375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CD7AD" w14:textId="646978C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AC4FC" w14:textId="2929287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25,354,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40023" w14:textId="1C2D87C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64403" w14:textId="3A273C6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C0653" w14:textId="7ADA341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B72D3" w14:textId="53D13CD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0C5DE" w14:textId="533CD6E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.16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3BED9" w14:textId="7D75B57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D6592" w14:textId="02FCA16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67</w:t>
            </w:r>
          </w:p>
        </w:tc>
      </w:tr>
      <w:tr w:rsidR="009400B4" w:rsidRPr="0030515D" w14:paraId="7FEB33F3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C8A9C" w14:textId="7438CC2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1120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E5578" w14:textId="4DFC232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1AB6C" w14:textId="0EA89DD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8,977,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A0502" w14:textId="326412F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EEF1A" w14:textId="52466CC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775F6" w14:textId="1153E6D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53D14" w14:textId="4B54972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4F285" w14:textId="600E28B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.16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8B262" w14:textId="3C7A415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019D0" w14:textId="745D0B7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</w:tr>
      <w:tr w:rsidR="009400B4" w:rsidRPr="0030515D" w14:paraId="66243883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4E6FC" w14:textId="55DA87D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9890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E5F89" w14:textId="7F6C73A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3ECB3" w14:textId="0C78D5E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35,029,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C7874" w14:textId="14DECCC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5C37E" w14:textId="7570798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9B24E" w14:textId="6B8027C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A4C27" w14:textId="61DEFFB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84AA3" w14:textId="1A3D69C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.17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41A38" w14:textId="49872B8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EA95E" w14:textId="1317B64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3</w:t>
            </w:r>
          </w:p>
        </w:tc>
      </w:tr>
      <w:tr w:rsidR="009400B4" w:rsidRPr="0030515D" w14:paraId="3CC05E5B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8F0BB" w14:textId="0C1F436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2659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7E212" w14:textId="2542898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87F7E" w14:textId="4EFEAC6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6,652,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FCC08" w14:textId="71A652A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31EC8" w14:textId="6272E3D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4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0AA42" w14:textId="26D012D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08A62" w14:textId="416AD90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9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9945D" w14:textId="4110851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.23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D878F" w14:textId="1B706AC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62F45" w14:textId="7498DB3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</w:tr>
      <w:tr w:rsidR="009400B4" w:rsidRPr="0030515D" w14:paraId="3CE5BD07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09F4D" w14:textId="68865E3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8065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C296F" w14:textId="7446169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E66B6" w14:textId="3AE5A6C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5,175,5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7105B" w14:textId="1B3E8C2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B74C3" w14:textId="1E11759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B206D" w14:textId="018AF7E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7C94B" w14:textId="03B0235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217F7" w14:textId="31CF606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.23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E30C6" w14:textId="33DF745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21828" w14:textId="7D75060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58</w:t>
            </w:r>
          </w:p>
        </w:tc>
      </w:tr>
      <w:tr w:rsidR="009400B4" w:rsidRPr="0030515D" w14:paraId="5A95E541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1912E" w14:textId="6A6908E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4710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B712B" w14:textId="4934FE7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16831" w14:textId="213C0F1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68,221,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71D75" w14:textId="04D1A7A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1DC82" w14:textId="186CBFA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53A40" w14:textId="289A379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8669E" w14:textId="144693F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58C2C" w14:textId="7BB167F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.34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F467B" w14:textId="300E4C8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FB600" w14:textId="4B8C230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69</w:t>
            </w:r>
          </w:p>
        </w:tc>
      </w:tr>
      <w:tr w:rsidR="009400B4" w:rsidRPr="0030515D" w14:paraId="5AFD23E5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8E4DA" w14:textId="0C882DD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2277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04ACC" w14:textId="19E5098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25883" w14:textId="62C0740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47,409,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A82B8" w14:textId="586AE429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57A53" w14:textId="3596E16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2A5CF" w14:textId="52B7339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FC001" w14:textId="1CDE512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5BCFC" w14:textId="5FED684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.37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FC220" w14:textId="102BD9B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71068" w14:textId="55DE868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</w:tr>
      <w:tr w:rsidR="009400B4" w:rsidRPr="0030515D" w14:paraId="124534CB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6F849" w14:textId="7E9C18E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892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FD82A" w14:textId="755E678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4C6AF" w14:textId="28F1E2F4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,583,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6F220" w14:textId="265FF93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3AB91" w14:textId="5427A03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98969" w14:textId="464E728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9294E" w14:textId="1DB57D6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27CF7" w14:textId="31C77DE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.43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0CB3A" w14:textId="5282A2B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12C16" w14:textId="7F0F684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67</w:t>
            </w:r>
          </w:p>
        </w:tc>
      </w:tr>
      <w:tr w:rsidR="009400B4" w:rsidRPr="0030515D" w14:paraId="1DF0D368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6F956" w14:textId="46B2A05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974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80474" w14:textId="05F735E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F900F" w14:textId="3D21A32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8,396,6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678F4" w14:textId="231047F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AD287" w14:textId="454F4D2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B4D21" w14:textId="3FC29F7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A946C" w14:textId="42A2E75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CDE3B" w14:textId="4D370E7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.45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665F5" w14:textId="5AF0AC7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250C2" w14:textId="0E7B631E" w:rsidR="00EA1AE1" w:rsidRPr="00D03B56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1</w:t>
            </w:r>
          </w:p>
        </w:tc>
      </w:tr>
      <w:tr w:rsidR="009400B4" w:rsidRPr="0030515D" w14:paraId="471B0EFC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B07B6" w14:textId="516D9D2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9355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39D2B" w14:textId="4D3644C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16278" w14:textId="58D3718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68,289,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B8C5B" w14:textId="5D4F486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45527" w14:textId="59172B3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6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387B2" w14:textId="5A2F095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978EE" w14:textId="0E3447C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7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0FDF5" w14:textId="5433DB5A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.46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B5C06" w14:textId="2D2E922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6189D" w14:textId="24506F4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</w:tr>
      <w:tr w:rsidR="009400B4" w:rsidRPr="0030515D" w14:paraId="66CFBDEB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AAC1D" w14:textId="1CB04C1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10945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9DB2F" w14:textId="5319A2A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A5D49" w14:textId="05EFD50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68,304,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990BD" w14:textId="1BBA29E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2669E" w14:textId="57E25DB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6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7B1F0" w14:textId="704CCA7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20574" w14:textId="1B643A3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7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7EEA3" w14:textId="6472F4E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.46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A9F3B" w14:textId="6000080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B873B" w14:textId="01ACF37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</w:tr>
      <w:tr w:rsidR="009400B4" w:rsidRPr="0030515D" w14:paraId="126C5873" w14:textId="77777777" w:rsidTr="009876E8">
        <w:trPr>
          <w:trHeight w:val="26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5D842" w14:textId="6914C5B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12482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6276E" w14:textId="299DD056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37D6D" w14:textId="2338241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47,403,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FAFF6" w14:textId="4DA035FD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E69C1" w14:textId="489CC0C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BCE7B" w14:textId="3347A1E5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D1575" w14:textId="3E683B31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CFC00" w14:textId="2929CFEE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.48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C6551" w14:textId="57BBDBF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79BAE" w14:textId="760F19C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38</w:t>
            </w:r>
          </w:p>
        </w:tc>
      </w:tr>
      <w:tr w:rsidR="009400B4" w:rsidRPr="0030515D" w14:paraId="35709F42" w14:textId="77777777" w:rsidTr="009876E8">
        <w:trPr>
          <w:trHeight w:val="26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FF61" w14:textId="2739DF0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rs78511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10A5" w14:textId="4D9CE370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4CB4" w14:textId="7AE16B48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91,392,3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6929" w14:textId="365B044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2695" w14:textId="7661CDCC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F00E" w14:textId="0951C98B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1F53" w14:textId="1A819892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B5FA" w14:textId="441AB607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1.51</w:t>
            </w:r>
            <w:r w:rsidR="009400B4"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="009400B4"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 w:rsidR="009400B4">
              <w:rPr>
                <w:rFonts w:eastAsia="Times New Roman"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175C" w14:textId="31FC7073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C83D" w14:textId="16625A9F" w:rsidR="00EA1AE1" w:rsidRPr="00DD48A9" w:rsidRDefault="00EA1AE1" w:rsidP="00EA1AE1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EA1AE1">
              <w:rPr>
                <w:rFonts w:eastAsia="Times New Roman" w:cs="Calibri"/>
                <w:sz w:val="20"/>
                <w:szCs w:val="20"/>
              </w:rPr>
              <w:t>0.40</w:t>
            </w:r>
          </w:p>
        </w:tc>
      </w:tr>
    </w:tbl>
    <w:p w14:paraId="4C4382B7" w14:textId="6AA4C125" w:rsidR="0015456E" w:rsidRDefault="0000309C" w:rsidP="000F1C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15456E" w:rsidRPr="001042A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E43B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15456E" w:rsidRPr="001042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14952">
        <w:rPr>
          <w:rFonts w:ascii="Times New Roman" w:hAnsi="Times New Roman" w:cs="Times New Roman"/>
          <w:sz w:val="24"/>
          <w:szCs w:val="24"/>
        </w:rPr>
        <w:t xml:space="preserve">Results of top 15 SNPs Associated with </w:t>
      </w:r>
      <w:r w:rsidR="0015456E" w:rsidRPr="001042AC">
        <w:rPr>
          <w:rFonts w:ascii="Times New Roman" w:hAnsi="Times New Roman" w:cs="Times New Roman"/>
          <w:sz w:val="24"/>
          <w:szCs w:val="24"/>
        </w:rPr>
        <w:t xml:space="preserve">Moderate to Severe </w:t>
      </w:r>
      <w:r w:rsidR="000B678A">
        <w:rPr>
          <w:rFonts w:ascii="Times New Roman" w:hAnsi="Times New Roman" w:cs="Times New Roman"/>
          <w:sz w:val="24"/>
          <w:szCs w:val="24"/>
        </w:rPr>
        <w:t>D</w:t>
      </w:r>
      <w:r w:rsidR="009B6BAC">
        <w:rPr>
          <w:rFonts w:ascii="Times New Roman" w:hAnsi="Times New Roman" w:cs="Times New Roman"/>
          <w:sz w:val="24"/>
          <w:szCs w:val="24"/>
        </w:rPr>
        <w:t>ysphagia</w:t>
      </w:r>
      <w:r w:rsidR="0015456E" w:rsidRPr="001042AC">
        <w:rPr>
          <w:rFonts w:ascii="Times New Roman" w:hAnsi="Times New Roman" w:cs="Times New Roman"/>
          <w:sz w:val="24"/>
          <w:szCs w:val="24"/>
        </w:rPr>
        <w:t xml:space="preserve"> Among Oropharyngeal Cancer Survivors in Our Study.</w:t>
      </w:r>
      <w:r w:rsidR="0015456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5"/>
        <w:gridCol w:w="1605"/>
        <w:gridCol w:w="1415"/>
        <w:gridCol w:w="923"/>
        <w:gridCol w:w="571"/>
        <w:gridCol w:w="571"/>
        <w:gridCol w:w="571"/>
        <w:gridCol w:w="865"/>
        <w:gridCol w:w="2740"/>
        <w:gridCol w:w="2524"/>
      </w:tblGrid>
      <w:tr w:rsidR="00D17ADE" w:rsidRPr="00DD48A9" w14:paraId="77D1DAD3" w14:textId="77777777" w:rsidTr="00D17ADE">
        <w:trPr>
          <w:trHeight w:val="8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98ECA1" w14:textId="77777777" w:rsidR="00941C88" w:rsidRPr="00DD48A9" w:rsidRDefault="00941C88" w:rsidP="00941C88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BAA1DF" w14:textId="77777777" w:rsidR="00941C88" w:rsidRPr="00DD48A9" w:rsidRDefault="00941C88" w:rsidP="00941C88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Chromosome 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E0C97E" w14:textId="77777777" w:rsidR="00941C88" w:rsidRPr="00DD48A9" w:rsidRDefault="00941C88" w:rsidP="00941C88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Base-Pair 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9ECCC1" w14:textId="77777777" w:rsidR="00941C88" w:rsidRPr="00DD48A9" w:rsidRDefault="00941C88" w:rsidP="00941C88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Minor 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21C3C3" w14:textId="77777777" w:rsidR="00941C88" w:rsidRPr="00DD48A9" w:rsidRDefault="00941C88" w:rsidP="00941C88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5FB36F" w14:textId="77777777" w:rsidR="00941C88" w:rsidRPr="00DD48A9" w:rsidRDefault="00941C88" w:rsidP="00941C88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L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736784" w14:textId="77777777" w:rsidR="00941C88" w:rsidRPr="00DD48A9" w:rsidRDefault="00941C88" w:rsidP="00941C88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U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5703A6" w14:textId="77777777" w:rsidR="00941C88" w:rsidRPr="00DD48A9" w:rsidRDefault="00941C88" w:rsidP="00941C88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33E932" w14:textId="77777777" w:rsidR="00941C88" w:rsidRPr="00DD48A9" w:rsidRDefault="00941C88" w:rsidP="00941C88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Frequency of Minor Allele in Moderate to Severe Xerostomia 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860099" w14:textId="77777777" w:rsidR="00941C88" w:rsidRPr="00DD48A9" w:rsidRDefault="00941C88" w:rsidP="00941C88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D48A9">
              <w:rPr>
                <w:rFonts w:eastAsia="Times New Roman" w:cs="Calibri"/>
                <w:b/>
                <w:bCs/>
                <w:sz w:val="20"/>
                <w:szCs w:val="20"/>
              </w:rPr>
              <w:t>Frequency of Minor Allele in None to Mild Xerostomia</w:t>
            </w:r>
          </w:p>
        </w:tc>
      </w:tr>
      <w:tr w:rsidR="00D17ADE" w:rsidRPr="00DD48A9" w14:paraId="0F40BBB0" w14:textId="77777777" w:rsidTr="00D17ADE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C4CA69" w14:textId="31F63CE8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rs11582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95FE6D" w14:textId="5209203F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4E8519" w14:textId="4ABC4890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44,396,5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54E055" w14:textId="7CFE8424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2EE4F7" w14:textId="35021A67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3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12812B" w14:textId="360C272E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F21342" w14:textId="5EF1CDC0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6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D98D23" w14:textId="28EA80F9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9.4</w:t>
            </w:r>
            <w:r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086076" w14:textId="5DC96D38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698C85" w14:textId="495C012C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</w:tr>
      <w:tr w:rsidR="00D17ADE" w:rsidRPr="00DD48A9" w14:paraId="18869BC3" w14:textId="77777777" w:rsidTr="00D17AD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14:paraId="416CFBAC" w14:textId="17025D17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rs7461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FFB9D3" w14:textId="0770FA0A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8879F1" w14:textId="4FDB62CF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70,677,7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BAE56D" w14:textId="49165F3F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003608" w14:textId="0C160609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258390" w14:textId="3E4608C0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4D6B3" w14:textId="361CD069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D4B06" w14:textId="554A6719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2.4</w:t>
            </w:r>
            <w:r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D3EF49" w14:textId="3CBE3775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8F8FA6" w14:textId="20F44706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50</w:t>
            </w:r>
          </w:p>
        </w:tc>
      </w:tr>
      <w:tr w:rsidR="00D17ADE" w:rsidRPr="00DD48A9" w14:paraId="694B303F" w14:textId="77777777" w:rsidTr="00D17AD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14:paraId="7F12541D" w14:textId="24E69400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rs75234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31D94A" w14:textId="71F850DA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69D65A" w14:textId="3E86E78C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57,637,9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513F3F" w14:textId="04AAEFDA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F413CD" w14:textId="62D71552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A876FE" w14:textId="413D6A9D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E9BEBF" w14:textId="04C075CF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47825F" w14:textId="4E443A3D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3.0</w:t>
            </w:r>
            <w:r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616050" w14:textId="2184C18C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B8A2D1" w14:textId="4D1B4349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41</w:t>
            </w:r>
          </w:p>
        </w:tc>
      </w:tr>
      <w:tr w:rsidR="00D17ADE" w:rsidRPr="00DD48A9" w14:paraId="7835C48F" w14:textId="77777777" w:rsidTr="00D17AD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14:paraId="0486D8B3" w14:textId="260EF043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rs47605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40F83" w14:textId="509740D9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43EF2E" w14:textId="69A7E65C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29,385,8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B8256" w14:textId="6CDF5A44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41A27" w14:textId="69104119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6BF5DA" w14:textId="6589F941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C38211" w14:textId="2E44BD82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2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617FCC" w14:textId="71646225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4.1</w:t>
            </w:r>
            <w:r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7082BB" w14:textId="55D0A734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544707" w14:textId="079D04EB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</w:tr>
      <w:tr w:rsidR="00D17ADE" w:rsidRPr="00DD48A9" w14:paraId="6E43C9D4" w14:textId="77777777" w:rsidTr="00D17AD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14:paraId="41C2AD3E" w14:textId="7C0EAB2C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rs65464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7CF0C6" w14:textId="282F9916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2DC02F" w14:textId="2B108F41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69,313,5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2A642" w14:textId="05CC4746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213459" w14:textId="3D5C447E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E23CA2" w14:textId="33380A07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CE7E4" w14:textId="0955244E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991C41" w14:textId="1A2AA764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6.4</w:t>
            </w:r>
            <w:r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DD97FE" w14:textId="36229049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1CD5D2" w14:textId="70114E62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10</w:t>
            </w:r>
          </w:p>
        </w:tc>
      </w:tr>
      <w:tr w:rsidR="00D17ADE" w:rsidRPr="00DD48A9" w14:paraId="49D097BD" w14:textId="77777777" w:rsidTr="00D17AD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14:paraId="39A2C3A0" w14:textId="06BC7D73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rs30142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37A379" w14:textId="1A2DB901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872455" w14:textId="3196D118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227,539,2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89C6BE" w14:textId="13329700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9A3627" w14:textId="69590646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1C2274" w14:textId="571C93B7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627D07" w14:textId="206AD990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2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635AED" w14:textId="5CED6438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2.8</w:t>
            </w:r>
            <w:r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3E05C" w14:textId="24EE9EDE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E2EDFC" w14:textId="5A7AB8F3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09</w:t>
            </w:r>
          </w:p>
        </w:tc>
      </w:tr>
      <w:tr w:rsidR="00D17ADE" w:rsidRPr="00DD48A9" w14:paraId="7336C7DC" w14:textId="77777777" w:rsidTr="00D17AD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14:paraId="625A1A87" w14:textId="3A8BE230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rs118820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B8AA53" w14:textId="471D218D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6B009B" w14:textId="775B55B0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56,227,1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02F49B" w14:textId="60EB8A41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6E9DEC" w14:textId="41D33A33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AD48BD" w14:textId="620DE1C7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CC6AFA" w14:textId="6B9B5DD2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0DD72" w14:textId="22882B2F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3.9</w:t>
            </w:r>
            <w:r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AC5C86" w14:textId="343AD7D2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6628C5" w14:textId="6887D0B4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</w:tr>
      <w:tr w:rsidR="00D17ADE" w:rsidRPr="00DD48A9" w14:paraId="138D26CF" w14:textId="77777777" w:rsidTr="00D17AD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14:paraId="179E28E7" w14:textId="6CBD95D0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rs102191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93E1A3" w14:textId="0AA6B610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43FB24" w14:textId="66569D08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92,022,4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064E26" w14:textId="74D36819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F0D8E0" w14:textId="50AB0018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BCF7BF" w14:textId="75E32E46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79234A" w14:textId="08BBE92C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4BC3F9" w14:textId="03244C1A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4.1</w:t>
            </w:r>
            <w:r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A9E51F" w14:textId="501B3A46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C7C2E9" w14:textId="2EDF2B8B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28</w:t>
            </w:r>
          </w:p>
        </w:tc>
      </w:tr>
      <w:tr w:rsidR="00D17ADE" w:rsidRPr="00DD48A9" w14:paraId="219F590F" w14:textId="77777777" w:rsidTr="00D17AD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14:paraId="29169596" w14:textId="16508566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rs105181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7572C8" w14:textId="4E87874B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C153F2" w14:textId="766296C1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77,695,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BE5D54" w14:textId="59DD4773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0F475E" w14:textId="51497FB7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1B18C" w14:textId="4C9B7DAC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51DE0" w14:textId="68C6A0BE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2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08084C" w14:textId="4BA48F8F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4.8</w:t>
            </w:r>
            <w:r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331111" w14:textId="75CAD372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22A1A0" w14:textId="10374D9B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07</w:t>
            </w:r>
          </w:p>
        </w:tc>
      </w:tr>
      <w:tr w:rsidR="00D17ADE" w:rsidRPr="00DD48A9" w14:paraId="387B187C" w14:textId="77777777" w:rsidTr="00D17AD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14:paraId="7928576F" w14:textId="4CC4C00C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rs169039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AF2600" w14:textId="67495170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519E66" w14:textId="039EFC19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38,322,9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368513" w14:textId="1CCADDE9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9BF176" w14:textId="52B8F992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B0140" w14:textId="6B07FEEC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BBD5BC" w14:textId="1877614E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034CD7" w14:textId="0B7CBE7E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4.8</w:t>
            </w:r>
            <w:r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A788C7" w14:textId="4EF863B3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3745BC" w14:textId="1B8709F6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11</w:t>
            </w:r>
          </w:p>
        </w:tc>
      </w:tr>
      <w:tr w:rsidR="00D17ADE" w:rsidRPr="00DD48A9" w14:paraId="18BB3604" w14:textId="77777777" w:rsidTr="00D17AD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14:paraId="6567290F" w14:textId="5E590435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rs117145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9F0063" w14:textId="51027D18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DEAAF0" w14:textId="17DFB09F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86,918,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506BE9" w14:textId="1757EC70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48C8B9" w14:textId="2863DEB0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493D72" w14:textId="5B61074C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C708E4" w14:textId="256DBFCC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AD01CC" w14:textId="06ABE4FF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5.3</w:t>
            </w:r>
            <w:r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2AC967" w14:textId="7C4C12F3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7D232C" w14:textId="026B1212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15</w:t>
            </w:r>
          </w:p>
        </w:tc>
      </w:tr>
      <w:tr w:rsidR="00D17ADE" w:rsidRPr="00DD48A9" w14:paraId="48DBCBCB" w14:textId="77777777" w:rsidTr="00D17AD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14:paraId="6113ED06" w14:textId="18A900B1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rs74615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78FA83" w14:textId="6DC20B41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2F4CAE" w14:textId="74AC0A0D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31,888,1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9D87EC" w14:textId="3C7BB45C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746B56" w14:textId="037098BC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68CCB" w14:textId="440DAC00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943DB0" w14:textId="325B640E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0F38AB" w14:textId="66CAA1BE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6.6</w:t>
            </w:r>
            <w:r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FDC6A5" w14:textId="5138E82F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BA9B12" w14:textId="44A570C9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10</w:t>
            </w:r>
          </w:p>
        </w:tc>
      </w:tr>
      <w:tr w:rsidR="00D17ADE" w:rsidRPr="00DD48A9" w14:paraId="5645591E" w14:textId="77777777" w:rsidTr="00D17AD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14:paraId="332604D0" w14:textId="74570FC8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rs14865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935FC6" w14:textId="2710CAD0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E2252" w14:textId="4773EB42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53,665,2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077323" w14:textId="554A37BF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D8ED44" w14:textId="6A9556E8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132498" w14:textId="28F4A764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6F9B5B" w14:textId="71375B43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A7DE7A" w14:textId="1E48B814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7.2</w:t>
            </w:r>
            <w:r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0EE828" w14:textId="66593A3C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ED077F" w14:textId="36962D92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18</w:t>
            </w:r>
          </w:p>
        </w:tc>
      </w:tr>
      <w:tr w:rsidR="00D17ADE" w:rsidRPr="00DD48A9" w14:paraId="0B8F64B0" w14:textId="77777777" w:rsidTr="00D17ADE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14:paraId="3D78C6C4" w14:textId="6BCCB8F1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rs125658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6E1223" w14:textId="5656B9B0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BAA6C0" w14:textId="21D1C260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20,883,2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9BEC04" w14:textId="20F5804F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BA2E3E" w14:textId="3B2DAA51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8CE3BA" w14:textId="2C23C4BB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09434B" w14:textId="52BEA8F1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675D4D" w14:textId="3208FFC3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7.5</w:t>
            </w:r>
            <w:r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7330A1" w14:textId="22E78ACE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D92A3" w14:textId="42685A2A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26</w:t>
            </w:r>
          </w:p>
        </w:tc>
      </w:tr>
      <w:tr w:rsidR="00D17ADE" w:rsidRPr="00DD48A9" w14:paraId="5A41CDA5" w14:textId="77777777" w:rsidTr="00142E1D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1675E1" w14:textId="1A76C7B1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rs47761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B4E638" w14:textId="3D274B4B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F0D5FF" w14:textId="7E59FF5B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53,680,5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4E87CD" w14:textId="4CCBA224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BCC075" w14:textId="275E1716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2FFB14" w14:textId="5CC26FCD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C01F69" w14:textId="2673BA5C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81BD68" w14:textId="5F79E6A9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8.1</w:t>
            </w:r>
            <w:r w:rsidRPr="00DD48A9">
              <w:rPr>
                <w:rFonts w:eastAsia="Times New Roman" w:cs="Calibri"/>
                <w:sz w:val="20"/>
                <w:szCs w:val="20"/>
              </w:rPr>
              <w:t>x10</w:t>
            </w:r>
            <w:r w:rsidRPr="00DD48A9">
              <w:rPr>
                <w:rFonts w:eastAsia="Times New Roman" w:cs="Calibri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4C3CD1" w14:textId="36238808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C5BF1F" w14:textId="364BE3BF" w:rsidR="00D17ADE" w:rsidRPr="00DD48A9" w:rsidRDefault="00D17ADE" w:rsidP="00D17ADE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17ADE">
              <w:rPr>
                <w:rFonts w:eastAsia="Times New Roman" w:cs="Calibri"/>
                <w:sz w:val="20"/>
                <w:szCs w:val="20"/>
              </w:rPr>
              <w:t>0.17</w:t>
            </w:r>
          </w:p>
        </w:tc>
      </w:tr>
    </w:tbl>
    <w:p w14:paraId="549DFEC4" w14:textId="2D7DB788" w:rsidR="00991E89" w:rsidRDefault="00991E89"/>
    <w:p w14:paraId="0094BA79" w14:textId="0E795253" w:rsidR="00836C6D" w:rsidRDefault="00836C6D"/>
    <w:sectPr w:rsidR="00836C6D" w:rsidSect="008361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BD2618"/>
    <w:multiLevelType w:val="hybridMultilevel"/>
    <w:tmpl w:val="4C3CFB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F45DA"/>
    <w:multiLevelType w:val="hybridMultilevel"/>
    <w:tmpl w:val="1B005906"/>
    <w:lvl w:ilvl="0" w:tplc="CA1A01B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A8AEBB54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3D38F1"/>
    <w:multiLevelType w:val="multilevel"/>
    <w:tmpl w:val="7420674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4031F54"/>
    <w:multiLevelType w:val="hybridMultilevel"/>
    <w:tmpl w:val="2CF29E2C"/>
    <w:lvl w:ilvl="0" w:tplc="FAB80402">
      <w:start w:val="1"/>
      <w:numFmt w:val="bullet"/>
      <w:lvlText w:val=""/>
      <w:lvlJc w:val="left"/>
      <w:pPr>
        <w:ind w:left="24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60" w:hanging="360"/>
      </w:pPr>
      <w:rPr>
        <w:rFonts w:ascii="Wingdings" w:hAnsi="Wingdings" w:hint="default"/>
      </w:rPr>
    </w:lvl>
  </w:abstractNum>
  <w:abstractNum w:abstractNumId="4" w15:restartNumberingAfterBreak="0">
    <w:nsid w:val="47C348AE"/>
    <w:multiLevelType w:val="hybridMultilevel"/>
    <w:tmpl w:val="1854BB6C"/>
    <w:lvl w:ilvl="0" w:tplc="BF2EEF2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7E611B"/>
    <w:multiLevelType w:val="multilevel"/>
    <w:tmpl w:val="17DE1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64D5E5E"/>
    <w:multiLevelType w:val="hybridMultilevel"/>
    <w:tmpl w:val="1B005906"/>
    <w:lvl w:ilvl="0" w:tplc="CA1A01B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A8AEBB54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0538F4"/>
    <w:multiLevelType w:val="hybridMultilevel"/>
    <w:tmpl w:val="5BF400F2"/>
    <w:lvl w:ilvl="0" w:tplc="FAB80402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0"/>
  </w:num>
  <w:num w:numId="5">
    <w:abstractNumId w:val="4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18D"/>
    <w:rsid w:val="0000309C"/>
    <w:rsid w:val="000209F2"/>
    <w:rsid w:val="0005155E"/>
    <w:rsid w:val="000B678A"/>
    <w:rsid w:val="000F1CB3"/>
    <w:rsid w:val="00105BF0"/>
    <w:rsid w:val="001319CE"/>
    <w:rsid w:val="00142E1D"/>
    <w:rsid w:val="0015456E"/>
    <w:rsid w:val="001765CE"/>
    <w:rsid w:val="001F1015"/>
    <w:rsid w:val="002A0D25"/>
    <w:rsid w:val="00314952"/>
    <w:rsid w:val="00331333"/>
    <w:rsid w:val="003C7F89"/>
    <w:rsid w:val="004334E5"/>
    <w:rsid w:val="00545D41"/>
    <w:rsid w:val="006B3534"/>
    <w:rsid w:val="007D40AB"/>
    <w:rsid w:val="007D65DB"/>
    <w:rsid w:val="00806B63"/>
    <w:rsid w:val="0083618D"/>
    <w:rsid w:val="00836C6D"/>
    <w:rsid w:val="00863157"/>
    <w:rsid w:val="008900D5"/>
    <w:rsid w:val="009009DA"/>
    <w:rsid w:val="009400B4"/>
    <w:rsid w:val="00941C88"/>
    <w:rsid w:val="009876E8"/>
    <w:rsid w:val="00991E89"/>
    <w:rsid w:val="009B6BAC"/>
    <w:rsid w:val="00A96A92"/>
    <w:rsid w:val="00AF00A8"/>
    <w:rsid w:val="00C94F34"/>
    <w:rsid w:val="00CE43BE"/>
    <w:rsid w:val="00D03B56"/>
    <w:rsid w:val="00D17ADE"/>
    <w:rsid w:val="00D26799"/>
    <w:rsid w:val="00D44241"/>
    <w:rsid w:val="00D93943"/>
    <w:rsid w:val="00DD6F68"/>
    <w:rsid w:val="00EA1AE1"/>
    <w:rsid w:val="00EB69D4"/>
    <w:rsid w:val="00F97A6F"/>
    <w:rsid w:val="00FC5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01FEA"/>
  <w15:chartTrackingRefBased/>
  <w15:docId w15:val="{4426E669-ED80-4E81-ABBB-2AAD6C16C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618D"/>
  </w:style>
  <w:style w:type="paragraph" w:styleId="Heading1">
    <w:name w:val="heading 1"/>
    <w:basedOn w:val="Normal"/>
    <w:next w:val="Normal"/>
    <w:link w:val="Heading1Char"/>
    <w:uiPriority w:val="9"/>
    <w:qFormat/>
    <w:rsid w:val="008361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18D"/>
    <w:pPr>
      <w:keepNext/>
      <w:keepLines/>
      <w:widowControl w:val="0"/>
      <w:autoSpaceDE w:val="0"/>
      <w:autoSpaceDN w:val="0"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1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1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18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18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36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1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18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3618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618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1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18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18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361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18D"/>
  </w:style>
  <w:style w:type="paragraph" w:styleId="Footer">
    <w:name w:val="footer"/>
    <w:basedOn w:val="Normal"/>
    <w:link w:val="FooterChar"/>
    <w:uiPriority w:val="99"/>
    <w:unhideWhenUsed/>
    <w:rsid w:val="008361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18D"/>
  </w:style>
  <w:style w:type="paragraph" w:styleId="BodyText">
    <w:name w:val="Body Text"/>
    <w:basedOn w:val="Normal"/>
    <w:link w:val="BodyTextChar"/>
    <w:uiPriority w:val="1"/>
    <w:qFormat/>
    <w:rsid w:val="0083618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83618D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3618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3618D"/>
    <w:pPr>
      <w:spacing w:after="0" w:line="240" w:lineRule="auto"/>
    </w:pPr>
  </w:style>
  <w:style w:type="table" w:styleId="TableGrid">
    <w:name w:val="Table Grid"/>
    <w:basedOn w:val="TableNormal"/>
    <w:uiPriority w:val="39"/>
    <w:rsid w:val="00836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ic-highlight">
    <w:name w:val="topic-highlight"/>
    <w:basedOn w:val="DefaultParagraphFont"/>
    <w:rsid w:val="0083618D"/>
  </w:style>
  <w:style w:type="paragraph" w:styleId="NormalWeb">
    <w:name w:val="Normal (Web)"/>
    <w:basedOn w:val="Normal"/>
    <w:uiPriority w:val="99"/>
    <w:semiHidden/>
    <w:unhideWhenUsed/>
    <w:rsid w:val="008361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3618D"/>
    <w:rPr>
      <w:color w:val="954F72"/>
      <w:u w:val="single"/>
    </w:rPr>
  </w:style>
  <w:style w:type="paragraph" w:customStyle="1" w:styleId="msonormal0">
    <w:name w:val="msonormal"/>
    <w:basedOn w:val="Normal"/>
    <w:rsid w:val="008361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3618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3618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361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361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8361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83618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3618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83618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3618D"/>
    <w:pPr>
      <w:spacing w:before="100" w:beforeAutospacing="1" w:after="100" w:afterAutospacing="1" w:line="240" w:lineRule="auto"/>
      <w:textAlignment w:val="top"/>
    </w:pPr>
    <w:rPr>
      <w:rFonts w:ascii="Source Sans Pro" w:eastAsia="Times New Roman" w:hAnsi="Source Sans Pro" w:cs="Times New Roman"/>
      <w:color w:val="212121"/>
      <w:sz w:val="20"/>
      <w:szCs w:val="20"/>
    </w:rPr>
  </w:style>
  <w:style w:type="paragraph" w:customStyle="1" w:styleId="xl74">
    <w:name w:val="xl74"/>
    <w:basedOn w:val="Normal"/>
    <w:rsid w:val="0083618D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3618D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3618D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3618D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3618D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361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8361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1">
    <w:name w:val="xl81"/>
    <w:basedOn w:val="Normal"/>
    <w:rsid w:val="0083618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3618D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361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8361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5">
    <w:name w:val="xl85"/>
    <w:basedOn w:val="Normal"/>
    <w:rsid w:val="008361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3618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3618D"/>
    <w:rPr>
      <w:rFonts w:ascii="Calibri" w:hAnsi="Calibri"/>
      <w:szCs w:val="21"/>
    </w:rPr>
  </w:style>
  <w:style w:type="paragraph" w:customStyle="1" w:styleId="font5">
    <w:name w:val="font5"/>
    <w:basedOn w:val="Normal"/>
    <w:rsid w:val="0083618D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font6">
    <w:name w:val="font6"/>
    <w:basedOn w:val="Normal"/>
    <w:rsid w:val="0083618D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5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0</Pages>
  <Words>2692</Words>
  <Characters>15347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a Aggarwal</dc:creator>
  <cp:keywords/>
  <dc:description/>
  <cp:lastModifiedBy>Wang,Jian</cp:lastModifiedBy>
  <cp:revision>36</cp:revision>
  <dcterms:created xsi:type="dcterms:W3CDTF">2022-02-28T17:45:00Z</dcterms:created>
  <dcterms:modified xsi:type="dcterms:W3CDTF">2022-03-10T21:29:00Z</dcterms:modified>
</cp:coreProperties>
</file>